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440CD8" w:rsidR="00301746" w:rsidP="00301746" w:rsidRDefault="00301746" w14:paraId="63D50C8B" w14:textId="399D5802">
      <w:pPr>
        <w:pStyle w:val="Titolo1"/>
        <w:spacing w:before="0"/>
        <w:rPr>
          <w:rFonts w:ascii="Times New Roman" w:hAnsi="Times New Roman" w:eastAsia="Arial" w:cs="Times New Roman"/>
          <w:color w:val="auto"/>
          <w:sz w:val="24"/>
          <w:szCs w:val="24"/>
        </w:rPr>
      </w:pPr>
      <w:r w:rsidRPr="00440CD8">
        <w:rPr>
          <w:rFonts w:ascii="Times New Roman" w:hAnsi="Times New Roman" w:eastAsia="Arial" w:cs="Times New Roman"/>
          <w:color w:val="auto"/>
          <w:sz w:val="24"/>
          <w:szCs w:val="24"/>
        </w:rPr>
        <w:t>SUPPLEMENTARY MATERI</w:t>
      </w:r>
      <w:r w:rsidR="00D04163">
        <w:rPr>
          <w:rFonts w:ascii="Times New Roman" w:hAnsi="Times New Roman" w:eastAsia="Arial" w:cs="Times New Roman"/>
          <w:color w:val="auto"/>
          <w:sz w:val="24"/>
          <w:szCs w:val="24"/>
        </w:rPr>
        <w:t>ALS</w:t>
      </w:r>
    </w:p>
    <w:p w:rsidR="0067278A" w:rsidP="00301746" w:rsidRDefault="0067278A" w14:paraId="3E1ADC29" w14:textId="0E8B1CAB">
      <w:pPr>
        <w:jc w:val="both"/>
        <w:rPr>
          <w:rFonts w:ascii="Times New Roman" w:hAnsi="Times New Roman" w:cs="Times New Roman"/>
          <w:b/>
        </w:rPr>
      </w:pPr>
      <w:r w:rsidRPr="00301746">
        <w:rPr>
          <w:rFonts w:ascii="Times New Roman" w:hAnsi="Times New Roman" w:cs="Times New Roman"/>
          <w:b/>
        </w:rPr>
        <w:t>Molecular investigations on angiogenesis and oxidative stress in Roe deer (</w:t>
      </w:r>
      <w:r w:rsidRPr="00301746">
        <w:rPr>
          <w:rFonts w:ascii="Times New Roman" w:hAnsi="Times New Roman" w:cs="Times New Roman"/>
          <w:b/>
          <w:i/>
          <w:iCs/>
        </w:rPr>
        <w:t>Capreolus capreolus</w:t>
      </w:r>
      <w:r w:rsidRPr="00301746">
        <w:rPr>
          <w:rFonts w:ascii="Times New Roman" w:hAnsi="Times New Roman" w:cs="Times New Roman"/>
          <w:b/>
        </w:rPr>
        <w:t>) bucks’ testes throughout the reproductive cycle</w:t>
      </w:r>
    </w:p>
    <w:p w:rsidRPr="004E6498" w:rsidR="00301746" w:rsidP="00301746" w:rsidRDefault="00301746" w14:paraId="6A145E2F" w14:textId="606D2F54">
      <w:pPr>
        <w:spacing w:after="240"/>
        <w:rPr>
          <w:rFonts w:ascii="Times New Roman" w:hAnsi="Times New Roman" w:eastAsia="Times New Roman" w:cs="Times New Roman"/>
          <w:sz w:val="22"/>
          <w:szCs w:val="22"/>
        </w:rPr>
      </w:pPr>
      <w:r w:rsidRPr="00D04163">
        <w:rPr>
          <w:rFonts w:ascii="Times New Roman" w:hAnsi="Times New Roman" w:eastAsia="Times New Roman" w:cs="Times New Roman"/>
          <w:sz w:val="22"/>
          <w:szCs w:val="22"/>
          <w:lang w:val="it-IT"/>
        </w:rPr>
        <w:t>Ilaria Troisio</w:t>
      </w:r>
      <w:r w:rsidR="004E6498">
        <w:rPr>
          <w:rFonts w:ascii="Times New Roman" w:hAnsi="Times New Roman" w:eastAsia="Times New Roman" w:cs="Times New Roman"/>
          <w:sz w:val="22"/>
          <w:szCs w:val="22"/>
          <w:lang w:val="it-IT"/>
        </w:rPr>
        <w:t>.</w:t>
      </w:r>
      <w:r w:rsidRPr="00D04163">
        <w:rPr>
          <w:rFonts w:ascii="Times New Roman" w:hAnsi="Times New Roman" w:eastAsia="Times New Roman" w:cs="Times New Roman"/>
          <w:sz w:val="22"/>
          <w:szCs w:val="22"/>
          <w:lang w:val="it-IT"/>
        </w:rPr>
        <w:t xml:space="preserve"> Domenico Ventrella</w:t>
      </w:r>
      <w:r w:rsidR="004E6498">
        <w:rPr>
          <w:rFonts w:ascii="Times New Roman" w:hAnsi="Times New Roman" w:eastAsia="Times New Roman" w:cs="Times New Roman"/>
          <w:sz w:val="22"/>
          <w:szCs w:val="22"/>
          <w:lang w:val="it-IT"/>
        </w:rPr>
        <w:t>.</w:t>
      </w:r>
      <w:r w:rsidRPr="00D04163">
        <w:rPr>
          <w:rFonts w:ascii="Times New Roman" w:hAnsi="Times New Roman" w:eastAsia="Times New Roman" w:cs="Times New Roman"/>
          <w:sz w:val="22"/>
          <w:szCs w:val="22"/>
          <w:lang w:val="it-IT"/>
        </w:rPr>
        <w:t xml:space="preserve"> Bálint Lóránt Hausz</w:t>
      </w:r>
      <w:r w:rsidR="004E6498">
        <w:rPr>
          <w:rFonts w:ascii="Times New Roman" w:hAnsi="Times New Roman" w:eastAsia="Times New Roman" w:cs="Times New Roman"/>
          <w:sz w:val="22"/>
          <w:szCs w:val="22"/>
          <w:lang w:val="it-IT"/>
        </w:rPr>
        <w:t>.</w:t>
      </w:r>
      <w:r w:rsidRPr="00D04163">
        <w:rPr>
          <w:rFonts w:ascii="Times New Roman" w:hAnsi="Times New Roman" w:eastAsia="Times New Roman" w:cs="Times New Roman"/>
          <w:sz w:val="22"/>
          <w:szCs w:val="22"/>
          <w:lang w:val="it-IT"/>
        </w:rPr>
        <w:t xml:space="preserve"> Mattia Cesauri</w:t>
      </w:r>
      <w:r w:rsidR="004E6498">
        <w:rPr>
          <w:rFonts w:ascii="Times New Roman" w:hAnsi="Times New Roman" w:eastAsia="Times New Roman" w:cs="Times New Roman"/>
          <w:sz w:val="22"/>
          <w:szCs w:val="22"/>
          <w:lang w:val="it-IT"/>
        </w:rPr>
        <w:t>.</w:t>
      </w:r>
      <w:r w:rsidRPr="00D04163">
        <w:rPr>
          <w:rFonts w:ascii="Times New Roman" w:hAnsi="Times New Roman" w:eastAsia="Times New Roman" w:cs="Times New Roman"/>
          <w:sz w:val="22"/>
          <w:szCs w:val="22"/>
          <w:lang w:val="it-IT"/>
        </w:rPr>
        <w:t xml:space="preserve"> Niccolò Ian Vannetti</w:t>
      </w:r>
      <w:r w:rsidR="004E6498">
        <w:rPr>
          <w:rFonts w:ascii="Times New Roman" w:hAnsi="Times New Roman" w:eastAsia="Times New Roman" w:cs="Times New Roman"/>
          <w:sz w:val="22"/>
          <w:szCs w:val="22"/>
          <w:lang w:val="it-IT"/>
        </w:rPr>
        <w:t>.</w:t>
      </w:r>
      <w:r w:rsidRPr="00D04163">
        <w:rPr>
          <w:rFonts w:ascii="Times New Roman" w:hAnsi="Times New Roman" w:eastAsia="Times New Roman" w:cs="Times New Roman"/>
          <w:sz w:val="22"/>
          <w:szCs w:val="22"/>
          <w:lang w:val="it-IT"/>
        </w:rPr>
        <w:t xml:space="preserve"> </w:t>
      </w:r>
      <w:r w:rsidRPr="004E6498">
        <w:rPr>
          <w:rFonts w:ascii="Times New Roman" w:hAnsi="Times New Roman" w:eastAsia="Times New Roman" w:cs="Times New Roman"/>
          <w:sz w:val="22"/>
          <w:szCs w:val="22"/>
        </w:rPr>
        <w:t>Maria Laura Bacci</w:t>
      </w:r>
      <w:r w:rsidRPr="004E6498" w:rsidR="004E6498">
        <w:rPr>
          <w:rFonts w:ascii="Times New Roman" w:hAnsi="Times New Roman" w:eastAsia="Times New Roman" w:cs="Times New Roman"/>
          <w:sz w:val="22"/>
          <w:szCs w:val="22"/>
        </w:rPr>
        <w:t>.</w:t>
      </w:r>
      <w:r w:rsidRPr="004E6498">
        <w:rPr>
          <w:rFonts w:ascii="Times New Roman" w:hAnsi="Times New Roman" w:eastAsia="Times New Roman" w:cs="Times New Roman"/>
          <w:sz w:val="22"/>
          <w:szCs w:val="22"/>
        </w:rPr>
        <w:t xml:space="preserve"> Alberto Elmi</w:t>
      </w:r>
      <w:r w:rsidRPr="004E6498" w:rsidR="004E6498">
        <w:rPr>
          <w:rFonts w:ascii="Times New Roman" w:hAnsi="Times New Roman" w:eastAsia="Times New Roman" w:cs="Times New Roman"/>
          <w:sz w:val="22"/>
          <w:szCs w:val="22"/>
        </w:rPr>
        <w:t>.</w:t>
      </w:r>
      <w:r w:rsidRPr="004E6498">
        <w:rPr>
          <w:rFonts w:ascii="Times New Roman" w:hAnsi="Times New Roman" w:eastAsia="Times New Roman" w:cs="Times New Roman"/>
          <w:sz w:val="22"/>
          <w:szCs w:val="22"/>
        </w:rPr>
        <w:t xml:space="preserve"> Augusta Zannoni</w:t>
      </w:r>
    </w:p>
    <w:p w:rsidR="00A9412E" w:rsidP="00A9412E" w:rsidRDefault="00A9412E" w14:paraId="7AD8B7C4" w14:textId="229EF952">
      <w:pPr>
        <w:rPr>
          <w:rFonts w:ascii="Times New Roman" w:hAnsi="Times New Roman" w:cs="Times New Roman"/>
          <w:sz w:val="22"/>
          <w:szCs w:val="22"/>
        </w:rPr>
      </w:pPr>
      <w:r w:rsidRPr="0067278A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B105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67278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ycle threshold</w:t>
      </w:r>
      <w:r w:rsidR="003005D6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(Ct) for the g</w:t>
      </w:r>
      <w:r w:rsidRPr="0067278A">
        <w:rPr>
          <w:rFonts w:ascii="Times New Roman" w:hAnsi="Times New Roman" w:cs="Times New Roman"/>
          <w:sz w:val="22"/>
          <w:szCs w:val="22"/>
        </w:rPr>
        <w:t xml:space="preserve">enes </w:t>
      </w:r>
      <w:r>
        <w:rPr>
          <w:rFonts w:ascii="Times New Roman" w:hAnsi="Times New Roman" w:cs="Times New Roman"/>
          <w:sz w:val="22"/>
          <w:szCs w:val="22"/>
        </w:rPr>
        <w:t xml:space="preserve">belonging to the </w:t>
      </w:r>
      <w:r w:rsidR="003005D6">
        <w:rPr>
          <w:rFonts w:ascii="Times New Roman" w:hAnsi="Times New Roman" w:cs="Times New Roman"/>
          <w:sz w:val="22"/>
          <w:szCs w:val="22"/>
        </w:rPr>
        <w:t>oxidative stress</w:t>
      </w:r>
      <w:r>
        <w:rPr>
          <w:rFonts w:ascii="Times New Roman" w:hAnsi="Times New Roman" w:cs="Times New Roman"/>
          <w:sz w:val="22"/>
          <w:szCs w:val="22"/>
        </w:rPr>
        <w:t xml:space="preserve"> commercial array.</w:t>
      </w:r>
    </w:p>
    <w:tbl>
      <w:tblPr>
        <w:tblStyle w:val="Grigliatabella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6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005"/>
        <w:gridCol w:w="1722"/>
        <w:gridCol w:w="1844"/>
        <w:gridCol w:w="1250"/>
        <w:gridCol w:w="1722"/>
        <w:gridCol w:w="1844"/>
        <w:gridCol w:w="1028"/>
        <w:gridCol w:w="1722"/>
        <w:gridCol w:w="1844"/>
      </w:tblGrid>
      <w:tr w:rsidRPr="003005D6" w:rsidR="00A9412E" w:rsidTr="00C815F8" w14:paraId="5035ABCD" w14:textId="77777777"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3005D6" w:rsidR="00A9412E" w:rsidP="00C815F8" w:rsidRDefault="00A9412E" w14:paraId="670ECF5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3005D6" w:rsidR="00A9412E" w:rsidP="00C815F8" w:rsidRDefault="00A9412E" w14:paraId="3E342CA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-RUT PO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single" w:color="auto" w:sz="6" w:space="0"/>
            </w:tcBorders>
            <w:vAlign w:val="center"/>
          </w:tcPr>
          <w:p w:rsidRPr="003005D6" w:rsidR="00A9412E" w:rsidP="00C815F8" w:rsidRDefault="00A9412E" w14:paraId="72A27894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-RUT POOL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  <w:bottom w:val="single" w:color="auto" w:sz="12" w:space="0"/>
            </w:tcBorders>
            <w:vAlign w:val="center"/>
          </w:tcPr>
          <w:p w:rsidRPr="003005D6" w:rsidR="00A9412E" w:rsidP="00C815F8" w:rsidRDefault="00A9412E" w14:paraId="5DF8CB8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3005D6" w:rsidR="00A9412E" w:rsidP="00C815F8" w:rsidRDefault="00A9412E" w14:paraId="2CA44346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-RUT PO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single" w:color="auto" w:sz="6" w:space="0"/>
            </w:tcBorders>
            <w:vAlign w:val="center"/>
          </w:tcPr>
          <w:p w:rsidRPr="003005D6" w:rsidR="00A9412E" w:rsidP="00C815F8" w:rsidRDefault="00A9412E" w14:paraId="34B59060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-RUT POOL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  <w:bottom w:val="single" w:color="auto" w:sz="12" w:space="0"/>
            </w:tcBorders>
            <w:vAlign w:val="center"/>
          </w:tcPr>
          <w:p w:rsidRPr="003005D6" w:rsidR="00A9412E" w:rsidP="00C815F8" w:rsidRDefault="00A9412E" w14:paraId="3470725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3005D6" w:rsidR="00A9412E" w:rsidP="00C815F8" w:rsidRDefault="00A9412E" w14:paraId="58DF47AC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-RUT PO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3005D6" w:rsidR="00A9412E" w:rsidP="00C815F8" w:rsidRDefault="00A9412E" w14:paraId="08CD8A0C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-RUT POOL</w:t>
            </w:r>
          </w:p>
        </w:tc>
      </w:tr>
      <w:tr w:rsidRPr="003005D6" w:rsidR="003005D6" w:rsidTr="00126851" w14:paraId="2096ABE9" w14:textId="77777777">
        <w:tc>
          <w:tcPr>
            <w:tcW w:w="0" w:type="auto"/>
            <w:tcBorders>
              <w:top w:val="single" w:color="auto" w:sz="12" w:space="0"/>
            </w:tcBorders>
          </w:tcPr>
          <w:p w:rsidRPr="003005D6" w:rsidR="003005D6" w:rsidP="003005D6" w:rsidRDefault="003005D6" w14:paraId="360CAF37" w14:textId="435552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:rsidRPr="003005D6" w:rsidR="003005D6" w:rsidP="003005D6" w:rsidRDefault="003005D6" w14:paraId="1FAA9F5C" w14:textId="1E64B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color="auto" w:sz="12" w:space="0"/>
              <w:right w:val="single" w:color="auto" w:sz="6" w:space="0"/>
            </w:tcBorders>
          </w:tcPr>
          <w:p w:rsidRPr="003005D6" w:rsidR="003005D6" w:rsidP="003005D6" w:rsidRDefault="003005D6" w14:paraId="6FB03FBF" w14:textId="39D16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</w:tcBorders>
          </w:tcPr>
          <w:p w:rsidRPr="003005D6" w:rsidR="003005D6" w:rsidP="003005D6" w:rsidRDefault="003005D6" w14:paraId="578A6C7C" w14:textId="2E65D3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S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:rsidRPr="003005D6" w:rsidR="003005D6" w:rsidP="003005D6" w:rsidRDefault="003005D6" w14:paraId="7470B2AD" w14:textId="6E90A8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color="auto" w:sz="12" w:space="0"/>
              <w:right w:val="single" w:color="auto" w:sz="6" w:space="0"/>
            </w:tcBorders>
          </w:tcPr>
          <w:p w:rsidRPr="003005D6" w:rsidR="003005D6" w:rsidP="003005D6" w:rsidRDefault="003005D6" w14:paraId="22838AB0" w14:textId="7E39E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</w:tcBorders>
          </w:tcPr>
          <w:p w:rsidRPr="003005D6" w:rsidR="003005D6" w:rsidP="003005D6" w:rsidRDefault="003005D6" w14:paraId="2B6C54E2" w14:textId="118381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DX2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:rsidRPr="003005D6" w:rsidR="003005D6" w:rsidP="003005D6" w:rsidRDefault="003005D6" w14:paraId="76013EDC" w14:textId="67B1AF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 w:rsidRPr="003005D6" w:rsidR="003005D6" w:rsidP="003005D6" w:rsidRDefault="003005D6" w14:paraId="28D5792E" w14:textId="6D438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Pr="003005D6" w:rsidR="003005D6" w:rsidTr="00126851" w14:paraId="4DB41355" w14:textId="77777777">
        <w:tc>
          <w:tcPr>
            <w:tcW w:w="0" w:type="auto"/>
          </w:tcPr>
          <w:p w:rsidRPr="003005D6" w:rsidR="003005D6" w:rsidP="003005D6" w:rsidRDefault="003005D6" w14:paraId="4F4DC716" w14:textId="6181AC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OX12</w:t>
            </w:r>
          </w:p>
        </w:tc>
        <w:tc>
          <w:tcPr>
            <w:tcW w:w="0" w:type="auto"/>
          </w:tcPr>
          <w:p w:rsidRPr="003005D6" w:rsidR="003005D6" w:rsidP="003005D6" w:rsidRDefault="003005D6" w14:paraId="75DB6EBB" w14:textId="0AD2A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E33F0AB" w14:textId="34DF1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29A4D053" w14:textId="06094B9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TP1</w:t>
            </w:r>
          </w:p>
        </w:tc>
        <w:tc>
          <w:tcPr>
            <w:tcW w:w="0" w:type="auto"/>
          </w:tcPr>
          <w:p w:rsidRPr="003005D6" w:rsidR="003005D6" w:rsidP="003005D6" w:rsidRDefault="003005D6" w14:paraId="32D8D1E6" w14:textId="21CE9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2F944EA" w14:textId="3FC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FD58F1C" w14:textId="1F6C7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DX3</w:t>
            </w:r>
          </w:p>
        </w:tc>
        <w:tc>
          <w:tcPr>
            <w:tcW w:w="0" w:type="auto"/>
          </w:tcPr>
          <w:p w:rsidRPr="003005D6" w:rsidR="003005D6" w:rsidP="003005D6" w:rsidRDefault="003005D6" w14:paraId="6EE017A9" w14:textId="772A8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Pr="003005D6" w:rsidR="003005D6" w:rsidP="003005D6" w:rsidRDefault="003005D6" w14:paraId="25F89D37" w14:textId="05A65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Pr="003005D6" w:rsidR="003005D6" w:rsidTr="00126851" w14:paraId="41418204" w14:textId="77777777">
        <w:tc>
          <w:tcPr>
            <w:tcW w:w="0" w:type="auto"/>
          </w:tcPr>
          <w:p w:rsidRPr="003005D6" w:rsidR="003005D6" w:rsidP="003005D6" w:rsidRDefault="003005D6" w14:paraId="1056813E" w14:textId="33E505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X1</w:t>
            </w:r>
          </w:p>
        </w:tc>
        <w:tc>
          <w:tcPr>
            <w:tcW w:w="0" w:type="auto"/>
          </w:tcPr>
          <w:p w:rsidRPr="003005D6" w:rsidR="003005D6" w:rsidP="003005D6" w:rsidRDefault="003005D6" w14:paraId="61A8E76F" w14:textId="34179B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27C38B35" w14:textId="7FE0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3C029BA" w14:textId="585F02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TZ1</w:t>
            </w:r>
          </w:p>
        </w:tc>
        <w:tc>
          <w:tcPr>
            <w:tcW w:w="0" w:type="auto"/>
          </w:tcPr>
          <w:p w:rsidRPr="003005D6" w:rsidR="003005D6" w:rsidP="003005D6" w:rsidRDefault="003005D6" w14:paraId="4E0D8442" w14:textId="104EF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797C0F3" w14:textId="48E6F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3D2167A" w14:textId="29D453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DX4</w:t>
            </w:r>
          </w:p>
        </w:tc>
        <w:tc>
          <w:tcPr>
            <w:tcW w:w="0" w:type="auto"/>
          </w:tcPr>
          <w:p w:rsidRPr="003005D6" w:rsidR="003005D6" w:rsidP="003005D6" w:rsidRDefault="003005D6" w14:paraId="7DB504E2" w14:textId="019BB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Pr="003005D6" w:rsidR="003005D6" w:rsidP="003005D6" w:rsidRDefault="003005D6" w14:paraId="248945A5" w14:textId="6677E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Pr="003005D6" w:rsidR="003005D6" w:rsidTr="00126851" w14:paraId="044AA24D" w14:textId="77777777">
        <w:tc>
          <w:tcPr>
            <w:tcW w:w="0" w:type="auto"/>
          </w:tcPr>
          <w:p w:rsidRPr="003005D6" w:rsidR="003005D6" w:rsidP="003005D6" w:rsidRDefault="003005D6" w14:paraId="09259A57" w14:textId="1D3D5A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E</w:t>
            </w:r>
          </w:p>
        </w:tc>
        <w:tc>
          <w:tcPr>
            <w:tcW w:w="0" w:type="auto"/>
          </w:tcPr>
          <w:p w:rsidRPr="003005D6" w:rsidR="003005D6" w:rsidP="003005D6" w:rsidRDefault="003005D6" w14:paraId="029EA8A4" w14:textId="7096E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1BB8556D" w14:textId="49B401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9B1F2C5" w14:textId="4E5D5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F2I</w:t>
            </w:r>
          </w:p>
        </w:tc>
        <w:tc>
          <w:tcPr>
            <w:tcW w:w="0" w:type="auto"/>
          </w:tcPr>
          <w:p w:rsidRPr="003005D6" w:rsidR="003005D6" w:rsidP="003005D6" w:rsidRDefault="003005D6" w14:paraId="0ABB3494" w14:textId="029F1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ADCD068" w14:textId="5B0D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433F9EE" w14:textId="592F74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DX5</w:t>
            </w:r>
          </w:p>
        </w:tc>
        <w:tc>
          <w:tcPr>
            <w:tcW w:w="0" w:type="auto"/>
          </w:tcPr>
          <w:p w:rsidRPr="003005D6" w:rsidR="003005D6" w:rsidP="003005D6" w:rsidRDefault="003005D6" w14:paraId="2907D244" w14:textId="41B07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Pr="003005D6" w:rsidR="003005D6" w:rsidP="003005D6" w:rsidRDefault="003005D6" w14:paraId="2C1A3406" w14:textId="6DD3B4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Pr="003005D6" w:rsidR="003005D6" w:rsidTr="00126851" w14:paraId="694C50BE" w14:textId="77777777">
        <w:tc>
          <w:tcPr>
            <w:tcW w:w="0" w:type="auto"/>
          </w:tcPr>
          <w:p w:rsidRPr="003005D6" w:rsidR="003005D6" w:rsidP="003005D6" w:rsidRDefault="003005D6" w14:paraId="3E410877" w14:textId="232075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OX1</w:t>
            </w:r>
          </w:p>
        </w:tc>
        <w:tc>
          <w:tcPr>
            <w:tcW w:w="0" w:type="auto"/>
          </w:tcPr>
          <w:p w:rsidRPr="003005D6" w:rsidR="003005D6" w:rsidP="003005D6" w:rsidRDefault="003005D6" w14:paraId="5FEE8250" w14:textId="40B91F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5C0A2308" w14:textId="39A2D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BEEE04C" w14:textId="7B360A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OX1</w:t>
            </w:r>
          </w:p>
        </w:tc>
        <w:tc>
          <w:tcPr>
            <w:tcW w:w="0" w:type="auto"/>
          </w:tcPr>
          <w:p w:rsidRPr="003005D6" w:rsidR="003005D6" w:rsidP="003005D6" w:rsidRDefault="003005D6" w14:paraId="661F76C9" w14:textId="5F4F84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01CD92E" w14:textId="1862F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4DC4A396" w14:textId="1A3289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DX6</w:t>
            </w:r>
          </w:p>
        </w:tc>
        <w:tc>
          <w:tcPr>
            <w:tcW w:w="0" w:type="auto"/>
          </w:tcPr>
          <w:p w:rsidRPr="003005D6" w:rsidR="003005D6" w:rsidP="003005D6" w:rsidRDefault="003005D6" w14:paraId="0BC47E39" w14:textId="2C0DD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Pr="003005D6" w:rsidR="003005D6" w:rsidP="003005D6" w:rsidRDefault="003005D6" w14:paraId="0C2B0430" w14:textId="70C63E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Pr="003005D6" w:rsidR="003005D6" w:rsidTr="00126851" w14:paraId="6F5A22B6" w14:textId="77777777">
        <w:tc>
          <w:tcPr>
            <w:tcW w:w="0" w:type="auto"/>
          </w:tcPr>
          <w:p w:rsidRPr="003005D6" w:rsidR="003005D6" w:rsidP="003005D6" w:rsidRDefault="003005D6" w14:paraId="2FC288C7" w14:textId="1DB1EF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IP3</w:t>
            </w:r>
          </w:p>
        </w:tc>
        <w:tc>
          <w:tcPr>
            <w:tcW w:w="0" w:type="auto"/>
          </w:tcPr>
          <w:p w:rsidRPr="003005D6" w:rsidR="003005D6" w:rsidP="003005D6" w:rsidRDefault="003005D6" w14:paraId="55060884" w14:textId="16818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381A211" w14:textId="4477B6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F335883" w14:textId="754DE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PA1A</w:t>
            </w:r>
          </w:p>
        </w:tc>
        <w:tc>
          <w:tcPr>
            <w:tcW w:w="0" w:type="auto"/>
          </w:tcPr>
          <w:p w:rsidRPr="003005D6" w:rsidR="003005D6" w:rsidP="003005D6" w:rsidRDefault="003005D6" w14:paraId="6FD7A0D5" w14:textId="6136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3E420656" w14:textId="26FAE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5F9EDEF" w14:textId="1918E7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X1</w:t>
            </w:r>
          </w:p>
        </w:tc>
        <w:tc>
          <w:tcPr>
            <w:tcW w:w="0" w:type="auto"/>
          </w:tcPr>
          <w:p w:rsidRPr="003005D6" w:rsidR="003005D6" w:rsidP="003005D6" w:rsidRDefault="003005D6" w14:paraId="60299162" w14:textId="37968A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Pr="003005D6" w:rsidR="003005D6" w:rsidP="003005D6" w:rsidRDefault="003005D6" w14:paraId="35BB5935" w14:textId="38453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Pr="003005D6" w:rsidR="003005D6" w:rsidTr="00126851" w14:paraId="6DF0A5C4" w14:textId="77777777">
        <w:tc>
          <w:tcPr>
            <w:tcW w:w="0" w:type="auto"/>
          </w:tcPr>
          <w:p w:rsidRPr="003005D6" w:rsidR="003005D6" w:rsidP="003005D6" w:rsidRDefault="003005D6" w14:paraId="6FF2A5DD" w14:textId="3F6E56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0" w:type="auto"/>
          </w:tcPr>
          <w:p w:rsidRPr="003005D6" w:rsidR="003005D6" w:rsidP="003005D6" w:rsidRDefault="003005D6" w14:paraId="4AD1F1F7" w14:textId="74F188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33C731C" w14:textId="40C2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118E5F7" w14:textId="0415F9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788751</w:t>
            </w:r>
          </w:p>
        </w:tc>
        <w:tc>
          <w:tcPr>
            <w:tcW w:w="0" w:type="auto"/>
          </w:tcPr>
          <w:p w:rsidRPr="003005D6" w:rsidR="003005D6" w:rsidP="003005D6" w:rsidRDefault="003005D6" w14:paraId="633B2B0A" w14:textId="0FFE03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FEF17A4" w14:textId="2BA3DF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426AD5D4" w14:textId="25AB36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NP</w:t>
            </w:r>
          </w:p>
        </w:tc>
        <w:tc>
          <w:tcPr>
            <w:tcW w:w="0" w:type="auto"/>
          </w:tcPr>
          <w:p w:rsidRPr="003005D6" w:rsidR="003005D6" w:rsidP="003005D6" w:rsidRDefault="003005D6" w14:paraId="179A0B8C" w14:textId="4589A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Pr="003005D6" w:rsidR="003005D6" w:rsidP="003005D6" w:rsidRDefault="003005D6" w14:paraId="0BB9B20F" w14:textId="6558B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Pr="003005D6" w:rsidR="003005D6" w:rsidTr="00126851" w14:paraId="4B11E8AD" w14:textId="77777777">
        <w:tc>
          <w:tcPr>
            <w:tcW w:w="0" w:type="auto"/>
          </w:tcPr>
          <w:p w:rsidRPr="003005D6" w:rsidR="003005D6" w:rsidP="003005D6" w:rsidRDefault="003005D6" w14:paraId="44143282" w14:textId="4A6D2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L5</w:t>
            </w:r>
          </w:p>
        </w:tc>
        <w:tc>
          <w:tcPr>
            <w:tcW w:w="0" w:type="auto"/>
          </w:tcPr>
          <w:p w:rsidRPr="003005D6" w:rsidR="003005D6" w:rsidP="003005D6" w:rsidRDefault="003005D6" w14:paraId="55E28B0E" w14:textId="433CB1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EFD6C27" w14:textId="15544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B2B0CBB" w14:textId="3AEC13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O</w:t>
            </w:r>
          </w:p>
        </w:tc>
        <w:tc>
          <w:tcPr>
            <w:tcW w:w="0" w:type="auto"/>
          </w:tcPr>
          <w:p w:rsidRPr="003005D6" w:rsidR="003005D6" w:rsidP="003005D6" w:rsidRDefault="003005D6" w14:paraId="0D941F74" w14:textId="536EA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06875D7E" w14:textId="1BCD8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21A4EAB" w14:textId="4D316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GS1</w:t>
            </w:r>
          </w:p>
        </w:tc>
        <w:tc>
          <w:tcPr>
            <w:tcW w:w="0" w:type="auto"/>
          </w:tcPr>
          <w:p w:rsidRPr="003005D6" w:rsidR="003005D6" w:rsidP="003005D6" w:rsidRDefault="003005D6" w14:paraId="1648A9D3" w14:textId="39A2D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3005D6" w:rsidR="003005D6" w:rsidP="003005D6" w:rsidRDefault="003005D6" w14:paraId="7CA7C3DD" w14:textId="2F0C24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Pr="003005D6" w:rsidR="003005D6" w:rsidTr="00126851" w14:paraId="7893C1FD" w14:textId="77777777">
        <w:tc>
          <w:tcPr>
            <w:tcW w:w="0" w:type="auto"/>
          </w:tcPr>
          <w:p w:rsidRPr="003005D6" w:rsidR="003005D6" w:rsidP="003005D6" w:rsidRDefault="003005D6" w14:paraId="09180433" w14:textId="5A635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S</w:t>
            </w:r>
          </w:p>
        </w:tc>
        <w:tc>
          <w:tcPr>
            <w:tcW w:w="0" w:type="auto"/>
          </w:tcPr>
          <w:p w:rsidRPr="003005D6" w:rsidR="003005D6" w:rsidP="003005D6" w:rsidRDefault="003005D6" w14:paraId="7965D9B6" w14:textId="4C9159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535E1C5E" w14:textId="61C2B5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5C7328B9" w14:textId="098B9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0" w:type="auto"/>
          </w:tcPr>
          <w:p w:rsidRPr="003005D6" w:rsidR="003005D6" w:rsidP="003005D6" w:rsidRDefault="003005D6" w14:paraId="48EE3499" w14:textId="03D73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564A0EE" w14:textId="6307B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307EB203" w14:textId="292A1A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GS2</w:t>
            </w:r>
          </w:p>
        </w:tc>
        <w:tc>
          <w:tcPr>
            <w:tcW w:w="0" w:type="auto"/>
          </w:tcPr>
          <w:p w:rsidRPr="003005D6" w:rsidR="003005D6" w:rsidP="003005D6" w:rsidRDefault="003005D6" w14:paraId="077FF822" w14:textId="4777C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Pr="003005D6" w:rsidR="003005D6" w:rsidP="003005D6" w:rsidRDefault="003005D6" w14:paraId="535ED810" w14:textId="2B1694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Pr="003005D6" w:rsidR="003005D6" w:rsidTr="00126851" w14:paraId="0AE74C6F" w14:textId="77777777">
        <w:tc>
          <w:tcPr>
            <w:tcW w:w="0" w:type="auto"/>
          </w:tcPr>
          <w:p w:rsidRPr="003005D6" w:rsidR="003005D6" w:rsidP="003005D6" w:rsidRDefault="003005D6" w14:paraId="5786017E" w14:textId="4E5BEE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BB</w:t>
            </w:r>
          </w:p>
        </w:tc>
        <w:tc>
          <w:tcPr>
            <w:tcW w:w="0" w:type="auto"/>
          </w:tcPr>
          <w:p w:rsidRPr="003005D6" w:rsidR="003005D6" w:rsidP="003005D6" w:rsidRDefault="003005D6" w14:paraId="4AF41EE8" w14:textId="19255E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125285D9" w14:textId="585E1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2E587F7" w14:textId="7B7F5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L2</w:t>
            </w:r>
          </w:p>
        </w:tc>
        <w:tc>
          <w:tcPr>
            <w:tcW w:w="0" w:type="auto"/>
          </w:tcPr>
          <w:p w:rsidRPr="003005D6" w:rsidR="003005D6" w:rsidP="003005D6" w:rsidRDefault="003005D6" w14:paraId="3A9DAFB3" w14:textId="3EB3D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E6A3CDF" w14:textId="4583B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5CAE157F" w14:textId="47D109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XDN</w:t>
            </w:r>
          </w:p>
        </w:tc>
        <w:tc>
          <w:tcPr>
            <w:tcW w:w="0" w:type="auto"/>
          </w:tcPr>
          <w:p w:rsidRPr="003005D6" w:rsidR="003005D6" w:rsidP="003005D6" w:rsidRDefault="003005D6" w14:paraId="1D7B84DA" w14:textId="1367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Pr="003005D6" w:rsidR="003005D6" w:rsidP="003005D6" w:rsidRDefault="003005D6" w14:paraId="26A45F43" w14:textId="105807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Pr="003005D6" w:rsidR="003005D6" w:rsidTr="00126851" w14:paraId="07FEAD54" w14:textId="77777777">
        <w:tc>
          <w:tcPr>
            <w:tcW w:w="0" w:type="auto"/>
          </w:tcPr>
          <w:p w:rsidRPr="003005D6" w:rsidR="003005D6" w:rsidP="003005D6" w:rsidRDefault="003005D6" w14:paraId="666BEF8D" w14:textId="72D3CC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GB</w:t>
            </w:r>
          </w:p>
        </w:tc>
        <w:tc>
          <w:tcPr>
            <w:tcW w:w="0" w:type="auto"/>
          </w:tcPr>
          <w:p w:rsidRPr="003005D6" w:rsidR="003005D6" w:rsidP="003005D6" w:rsidRDefault="003005D6" w14:paraId="55D1DB06" w14:textId="6F5B4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ECC571C" w14:textId="40288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3036B686" w14:textId="3A31C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ST3</w:t>
            </w:r>
          </w:p>
        </w:tc>
        <w:tc>
          <w:tcPr>
            <w:tcW w:w="0" w:type="auto"/>
          </w:tcPr>
          <w:p w:rsidRPr="003005D6" w:rsidR="003005D6" w:rsidP="003005D6" w:rsidRDefault="003005D6" w14:paraId="3E04F524" w14:textId="6FEA05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5F3D4456" w14:textId="7D0DD1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4C73846A" w14:textId="0B0659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F7</w:t>
            </w:r>
          </w:p>
        </w:tc>
        <w:tc>
          <w:tcPr>
            <w:tcW w:w="0" w:type="auto"/>
          </w:tcPr>
          <w:p w:rsidRPr="003005D6" w:rsidR="003005D6" w:rsidP="003005D6" w:rsidRDefault="003005D6" w14:paraId="06ABA2F0" w14:textId="40CA1A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:rsidRPr="003005D6" w:rsidR="003005D6" w:rsidP="003005D6" w:rsidRDefault="003005D6" w14:paraId="01968F28" w14:textId="7AD5F6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Pr="003005D6" w:rsidR="003005D6" w:rsidTr="00126851" w14:paraId="465C841E" w14:textId="77777777">
        <w:tc>
          <w:tcPr>
            <w:tcW w:w="0" w:type="auto"/>
          </w:tcPr>
          <w:p w:rsidRPr="003005D6" w:rsidR="003005D6" w:rsidP="003005D6" w:rsidRDefault="003005D6" w14:paraId="504C210B" w14:textId="5CC686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CR24</w:t>
            </w:r>
          </w:p>
        </w:tc>
        <w:tc>
          <w:tcPr>
            <w:tcW w:w="0" w:type="auto"/>
          </w:tcPr>
          <w:p w:rsidRPr="003005D6" w:rsidR="003005D6" w:rsidP="003005D6" w:rsidRDefault="003005D6" w14:paraId="139C8AD0" w14:textId="1C2CA7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7860741" w14:textId="4526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BD14391" w14:textId="4C10C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O</w:t>
            </w:r>
          </w:p>
        </w:tc>
        <w:tc>
          <w:tcPr>
            <w:tcW w:w="0" w:type="auto"/>
          </w:tcPr>
          <w:p w:rsidRPr="003005D6" w:rsidR="003005D6" w:rsidP="003005D6" w:rsidRDefault="003005D6" w14:paraId="561A14B9" w14:textId="2102B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199F192" w14:textId="600A7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49D54B40" w14:textId="0BBCB2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RA3</w:t>
            </w:r>
          </w:p>
        </w:tc>
        <w:tc>
          <w:tcPr>
            <w:tcW w:w="0" w:type="auto"/>
          </w:tcPr>
          <w:p w:rsidRPr="003005D6" w:rsidR="003005D6" w:rsidP="003005D6" w:rsidRDefault="003005D6" w14:paraId="16B4AE98" w14:textId="5775D6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Pr="003005D6" w:rsidR="003005D6" w:rsidP="003005D6" w:rsidRDefault="003005D6" w14:paraId="2C9AB69E" w14:textId="66A20A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Pr="003005D6" w:rsidR="003005D6" w:rsidTr="00126851" w14:paraId="7A784DC9" w14:textId="77777777">
        <w:tc>
          <w:tcPr>
            <w:tcW w:w="0" w:type="auto"/>
          </w:tcPr>
          <w:p w:rsidRPr="003005D6" w:rsidR="003005D6" w:rsidP="003005D6" w:rsidRDefault="003005D6" w14:paraId="66455FFE" w14:textId="20101B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OX1</w:t>
            </w:r>
          </w:p>
        </w:tc>
        <w:tc>
          <w:tcPr>
            <w:tcW w:w="0" w:type="auto"/>
          </w:tcPr>
          <w:p w:rsidRPr="003005D6" w:rsidR="003005D6" w:rsidP="003005D6" w:rsidRDefault="003005D6" w14:paraId="0E807F19" w14:textId="44D76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298A42B" w14:textId="0051A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4DEE767" w14:textId="42C729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V17</w:t>
            </w:r>
          </w:p>
        </w:tc>
        <w:tc>
          <w:tcPr>
            <w:tcW w:w="0" w:type="auto"/>
          </w:tcPr>
          <w:p w:rsidRPr="003005D6" w:rsidR="003005D6" w:rsidP="003005D6" w:rsidRDefault="003005D6" w14:paraId="566035E8" w14:textId="2FF92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400D6CE" w14:textId="0634D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F3D6849" w14:textId="261E9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P1</w:t>
            </w:r>
          </w:p>
        </w:tc>
        <w:tc>
          <w:tcPr>
            <w:tcW w:w="0" w:type="auto"/>
          </w:tcPr>
          <w:p w:rsidRPr="003005D6" w:rsidR="003005D6" w:rsidP="003005D6" w:rsidRDefault="003005D6" w14:paraId="21D6B55A" w14:textId="312497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Pr="003005D6" w:rsidR="003005D6" w:rsidP="003005D6" w:rsidRDefault="003005D6" w14:paraId="44F808D9" w14:textId="64838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Pr="003005D6" w:rsidR="003005D6" w:rsidTr="00126851" w14:paraId="1CA825B1" w14:textId="77777777">
        <w:tc>
          <w:tcPr>
            <w:tcW w:w="0" w:type="auto"/>
          </w:tcPr>
          <w:p w:rsidRPr="003005D6" w:rsidR="003005D6" w:rsidP="003005D6" w:rsidRDefault="003005D6" w14:paraId="744D19DE" w14:textId="6479B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OX2</w:t>
            </w:r>
          </w:p>
        </w:tc>
        <w:tc>
          <w:tcPr>
            <w:tcW w:w="0" w:type="auto"/>
          </w:tcPr>
          <w:p w:rsidRPr="003005D6" w:rsidR="003005D6" w:rsidP="003005D6" w:rsidRDefault="003005D6" w14:paraId="4CE6519C" w14:textId="0A03E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3AD5A02B" w14:textId="754D0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306E6AF0" w14:textId="16E0C9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RA</w:t>
            </w:r>
          </w:p>
        </w:tc>
        <w:tc>
          <w:tcPr>
            <w:tcW w:w="0" w:type="auto"/>
          </w:tcPr>
          <w:p w:rsidRPr="003005D6" w:rsidR="003005D6" w:rsidP="003005D6" w:rsidRDefault="003005D6" w14:paraId="17094072" w14:textId="70960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58FA2549" w14:textId="6708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F75537D" w14:textId="62AF33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TPD</w:t>
            </w:r>
          </w:p>
        </w:tc>
        <w:tc>
          <w:tcPr>
            <w:tcW w:w="0" w:type="auto"/>
          </w:tcPr>
          <w:p w:rsidRPr="003005D6" w:rsidR="003005D6" w:rsidP="003005D6" w:rsidRDefault="003005D6" w14:paraId="2310A074" w14:textId="3F4B2F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Pr="003005D6" w:rsidR="003005D6" w:rsidP="003005D6" w:rsidRDefault="003005D6" w14:paraId="4FE844E7" w14:textId="74199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Pr="003005D6" w:rsidR="003005D6" w:rsidTr="00126851" w14:paraId="6F5DA3CC" w14:textId="77777777">
        <w:tc>
          <w:tcPr>
            <w:tcW w:w="0" w:type="auto"/>
          </w:tcPr>
          <w:p w:rsidRPr="003005D6" w:rsidR="003005D6" w:rsidP="003005D6" w:rsidRDefault="003005D6" w14:paraId="79BAAD9F" w14:textId="07D3F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SP1</w:t>
            </w:r>
          </w:p>
        </w:tc>
        <w:tc>
          <w:tcPr>
            <w:tcW w:w="0" w:type="auto"/>
          </w:tcPr>
          <w:p w:rsidRPr="003005D6" w:rsidR="003005D6" w:rsidP="003005D6" w:rsidRDefault="003005D6" w14:paraId="09A3A10E" w14:textId="49BAE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56645F7" w14:textId="19D8B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F96F132" w14:textId="34F912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3</w:t>
            </w:r>
          </w:p>
        </w:tc>
        <w:tc>
          <w:tcPr>
            <w:tcW w:w="0" w:type="auto"/>
          </w:tcPr>
          <w:p w:rsidRPr="003005D6" w:rsidR="003005D6" w:rsidP="003005D6" w:rsidRDefault="003005D6" w14:paraId="7CAFC42E" w14:textId="22BF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E0621AD" w14:textId="36536B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4C46EB8C" w14:textId="146AC5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RT2</w:t>
            </w:r>
          </w:p>
        </w:tc>
        <w:tc>
          <w:tcPr>
            <w:tcW w:w="0" w:type="auto"/>
          </w:tcPr>
          <w:p w:rsidRPr="003005D6" w:rsidR="003005D6" w:rsidP="003005D6" w:rsidRDefault="003005D6" w14:paraId="57C743E2" w14:textId="6D903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Pr="003005D6" w:rsidR="003005D6" w:rsidP="003005D6" w:rsidRDefault="003005D6" w14:paraId="12840FC5" w14:textId="6BCB3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Pr="003005D6" w:rsidR="003005D6" w:rsidTr="00126851" w14:paraId="718871D5" w14:textId="77777777">
        <w:tc>
          <w:tcPr>
            <w:tcW w:w="0" w:type="auto"/>
          </w:tcPr>
          <w:p w:rsidRPr="003005D6" w:rsidR="003005D6" w:rsidP="003005D6" w:rsidRDefault="003005D6" w14:paraId="7661C1E4" w14:textId="56371E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HX2</w:t>
            </w:r>
          </w:p>
        </w:tc>
        <w:tc>
          <w:tcPr>
            <w:tcW w:w="0" w:type="auto"/>
          </w:tcPr>
          <w:p w:rsidRPr="003005D6" w:rsidR="003005D6" w:rsidP="003005D6" w:rsidRDefault="003005D6" w14:paraId="1F58408A" w14:textId="4917C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17B0B997" w14:textId="546DD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1CC85F5" w14:textId="70732A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F1</w:t>
            </w:r>
          </w:p>
        </w:tc>
        <w:tc>
          <w:tcPr>
            <w:tcW w:w="0" w:type="auto"/>
          </w:tcPr>
          <w:p w:rsidRPr="003005D6" w:rsidR="003005D6" w:rsidP="003005D6" w:rsidRDefault="003005D6" w14:paraId="4E3BF95F" w14:textId="33D6B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DDA849B" w14:textId="3D3FC0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31E1901" w14:textId="651BF3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1</w:t>
            </w:r>
          </w:p>
        </w:tc>
        <w:tc>
          <w:tcPr>
            <w:tcW w:w="0" w:type="auto"/>
          </w:tcPr>
          <w:p w:rsidRPr="003005D6" w:rsidR="003005D6" w:rsidP="003005D6" w:rsidRDefault="003005D6" w14:paraId="64B22E60" w14:textId="2FA5F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Pr="003005D6" w:rsidR="003005D6" w:rsidP="003005D6" w:rsidRDefault="003005D6" w14:paraId="22AA1230" w14:textId="22E8F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Pr="003005D6" w:rsidR="003005D6" w:rsidTr="00126851" w14:paraId="4DBAA20B" w14:textId="77777777">
        <w:tc>
          <w:tcPr>
            <w:tcW w:w="0" w:type="auto"/>
          </w:tcPr>
          <w:p w:rsidRPr="003005D6" w:rsidR="003005D6" w:rsidP="003005D6" w:rsidRDefault="003005D6" w14:paraId="1A83F3A3" w14:textId="7B734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XM1</w:t>
            </w:r>
          </w:p>
        </w:tc>
        <w:tc>
          <w:tcPr>
            <w:tcW w:w="0" w:type="auto"/>
          </w:tcPr>
          <w:p w:rsidRPr="003005D6" w:rsidR="003005D6" w:rsidP="003005D6" w:rsidRDefault="003005D6" w14:paraId="53268669" w14:textId="46BBC5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07FF4DF4" w14:textId="560BB2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85E3B04" w14:textId="76BC5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F2</w:t>
            </w:r>
          </w:p>
        </w:tc>
        <w:tc>
          <w:tcPr>
            <w:tcW w:w="0" w:type="auto"/>
          </w:tcPr>
          <w:p w:rsidRPr="003005D6" w:rsidR="003005D6" w:rsidP="003005D6" w:rsidRDefault="003005D6" w14:paraId="020AFD32" w14:textId="2AF4CA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AA01A7D" w14:textId="4725FE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B251782" w14:textId="50C0B0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2</w:t>
            </w:r>
          </w:p>
        </w:tc>
        <w:tc>
          <w:tcPr>
            <w:tcW w:w="0" w:type="auto"/>
          </w:tcPr>
          <w:p w:rsidRPr="003005D6" w:rsidR="003005D6" w:rsidP="003005D6" w:rsidRDefault="003005D6" w14:paraId="0903CEF1" w14:textId="5898C1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Pr="003005D6" w:rsidR="003005D6" w:rsidP="003005D6" w:rsidRDefault="003005D6" w14:paraId="722698A3" w14:textId="6D1CE8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Pr="003005D6" w:rsidR="003005D6" w:rsidTr="00126851" w14:paraId="08125FB7" w14:textId="77777777">
        <w:tc>
          <w:tcPr>
            <w:tcW w:w="0" w:type="auto"/>
          </w:tcPr>
          <w:p w:rsidRPr="003005D6" w:rsidR="003005D6" w:rsidP="003005D6" w:rsidRDefault="003005D6" w14:paraId="0BE77184" w14:textId="2010B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H1</w:t>
            </w:r>
          </w:p>
        </w:tc>
        <w:tc>
          <w:tcPr>
            <w:tcW w:w="0" w:type="auto"/>
          </w:tcPr>
          <w:p w:rsidRPr="003005D6" w:rsidR="003005D6" w:rsidP="003005D6" w:rsidRDefault="003005D6" w14:paraId="48FA8F8C" w14:textId="3C221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F61C959" w14:textId="18E8F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5762CDA" w14:textId="075D9B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S2</w:t>
            </w:r>
          </w:p>
        </w:tc>
        <w:tc>
          <w:tcPr>
            <w:tcW w:w="0" w:type="auto"/>
          </w:tcPr>
          <w:p w:rsidRPr="003005D6" w:rsidR="003005D6" w:rsidP="003005D6" w:rsidRDefault="003005D6" w14:paraId="51A39903" w14:textId="6BC052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0C31DEA3" w14:textId="1A016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036BED2" w14:textId="1EDE5A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3</w:t>
            </w:r>
          </w:p>
        </w:tc>
        <w:tc>
          <w:tcPr>
            <w:tcW w:w="0" w:type="auto"/>
          </w:tcPr>
          <w:p w:rsidRPr="003005D6" w:rsidR="003005D6" w:rsidP="003005D6" w:rsidRDefault="003005D6" w14:paraId="7F43738C" w14:textId="11C309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:rsidRPr="003005D6" w:rsidR="003005D6" w:rsidP="003005D6" w:rsidRDefault="003005D6" w14:paraId="59B4CC67" w14:textId="3BB6B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Pr="003005D6" w:rsidR="003005D6" w:rsidTr="00126851" w14:paraId="64AB2BF6" w14:textId="77777777">
        <w:tc>
          <w:tcPr>
            <w:tcW w:w="0" w:type="auto"/>
          </w:tcPr>
          <w:p w:rsidRPr="003005D6" w:rsidR="003005D6" w:rsidP="003005D6" w:rsidRDefault="003005D6" w14:paraId="43EEB038" w14:textId="22412C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LC</w:t>
            </w:r>
          </w:p>
        </w:tc>
        <w:tc>
          <w:tcPr>
            <w:tcW w:w="0" w:type="auto"/>
          </w:tcPr>
          <w:p w:rsidRPr="003005D6" w:rsidR="003005D6" w:rsidP="003005D6" w:rsidRDefault="003005D6" w14:paraId="36EB2BC9" w14:textId="718777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6FB96E2" w14:textId="4FE9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2CD84647" w14:textId="1B8881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X4</w:t>
            </w:r>
          </w:p>
        </w:tc>
        <w:tc>
          <w:tcPr>
            <w:tcW w:w="0" w:type="auto"/>
          </w:tcPr>
          <w:p w:rsidRPr="003005D6" w:rsidR="003005D6" w:rsidP="003005D6" w:rsidRDefault="003005D6" w14:paraId="000CD41C" w14:textId="43B640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0731E023" w14:textId="541994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F704768" w14:textId="1110AA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STM1</w:t>
            </w:r>
          </w:p>
        </w:tc>
        <w:tc>
          <w:tcPr>
            <w:tcW w:w="0" w:type="auto"/>
          </w:tcPr>
          <w:p w:rsidRPr="003005D6" w:rsidR="003005D6" w:rsidP="003005D6" w:rsidRDefault="003005D6" w14:paraId="317013C1" w14:textId="218159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Pr="003005D6" w:rsidR="003005D6" w:rsidP="003005D6" w:rsidRDefault="003005D6" w14:paraId="33B29281" w14:textId="319D79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Pr="003005D6" w:rsidR="003005D6" w:rsidTr="00126851" w14:paraId="7FC39DD2" w14:textId="77777777">
        <w:tc>
          <w:tcPr>
            <w:tcW w:w="0" w:type="auto"/>
          </w:tcPr>
          <w:p w:rsidRPr="003005D6" w:rsidR="003005D6" w:rsidP="003005D6" w:rsidRDefault="003005D6" w14:paraId="15C2790D" w14:textId="157B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LM</w:t>
            </w:r>
          </w:p>
        </w:tc>
        <w:tc>
          <w:tcPr>
            <w:tcW w:w="0" w:type="auto"/>
          </w:tcPr>
          <w:p w:rsidRPr="003005D6" w:rsidR="003005D6" w:rsidP="003005D6" w:rsidRDefault="003005D6" w14:paraId="60AAA4CA" w14:textId="2B21BD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0D80B4A6" w14:textId="2D372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D9F00ED" w14:textId="106239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X5</w:t>
            </w:r>
          </w:p>
        </w:tc>
        <w:tc>
          <w:tcPr>
            <w:tcW w:w="0" w:type="auto"/>
          </w:tcPr>
          <w:p w:rsidRPr="003005D6" w:rsidR="003005D6" w:rsidP="003005D6" w:rsidRDefault="003005D6" w14:paraId="77F3358C" w14:textId="6724E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85A3791" w14:textId="22378A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48128B52" w14:textId="451CF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XN1</w:t>
            </w:r>
          </w:p>
        </w:tc>
        <w:tc>
          <w:tcPr>
            <w:tcW w:w="0" w:type="auto"/>
          </w:tcPr>
          <w:p w:rsidRPr="003005D6" w:rsidR="003005D6" w:rsidP="003005D6" w:rsidRDefault="003005D6" w14:paraId="0A7793DF" w14:textId="5CFB4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Pr="003005D6" w:rsidR="003005D6" w:rsidP="003005D6" w:rsidRDefault="003005D6" w14:paraId="287085A4" w14:textId="0CF60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Pr="003005D6" w:rsidR="003005D6" w:rsidTr="00126851" w14:paraId="13C66E5D" w14:textId="77777777">
        <w:tc>
          <w:tcPr>
            <w:tcW w:w="0" w:type="auto"/>
          </w:tcPr>
          <w:p w:rsidRPr="003005D6" w:rsidR="003005D6" w:rsidP="003005D6" w:rsidRDefault="003005D6" w14:paraId="0E8A78CE" w14:textId="2949E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1</w:t>
            </w:r>
          </w:p>
        </w:tc>
        <w:tc>
          <w:tcPr>
            <w:tcW w:w="0" w:type="auto"/>
          </w:tcPr>
          <w:p w:rsidRPr="003005D6" w:rsidR="003005D6" w:rsidP="003005D6" w:rsidRDefault="003005D6" w14:paraId="71491F85" w14:textId="4CD4B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1D4B235C" w14:textId="592A4E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6984594" w14:textId="7F584D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XA1</w:t>
            </w:r>
          </w:p>
        </w:tc>
        <w:tc>
          <w:tcPr>
            <w:tcW w:w="0" w:type="auto"/>
          </w:tcPr>
          <w:p w:rsidRPr="003005D6" w:rsidR="003005D6" w:rsidP="003005D6" w:rsidRDefault="003005D6" w14:paraId="7AB231B4" w14:textId="16908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2129B8A9" w14:textId="33E1F6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589DDF05" w14:textId="20D716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K25</w:t>
            </w:r>
          </w:p>
        </w:tc>
        <w:tc>
          <w:tcPr>
            <w:tcW w:w="0" w:type="auto"/>
          </w:tcPr>
          <w:p w:rsidRPr="003005D6" w:rsidR="003005D6" w:rsidP="003005D6" w:rsidRDefault="003005D6" w14:paraId="3B81A26D" w14:textId="7323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Pr="003005D6" w:rsidR="003005D6" w:rsidP="003005D6" w:rsidRDefault="003005D6" w14:paraId="774100BE" w14:textId="47B920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Pr="003005D6" w:rsidR="003005D6" w:rsidTr="00126851" w14:paraId="34D17CF7" w14:textId="77777777">
        <w:tc>
          <w:tcPr>
            <w:tcW w:w="0" w:type="auto"/>
          </w:tcPr>
          <w:p w:rsidRPr="003005D6" w:rsidR="003005D6" w:rsidP="003005D6" w:rsidRDefault="003005D6" w14:paraId="3E84AAA5" w14:textId="4C0291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2</w:t>
            </w:r>
          </w:p>
        </w:tc>
        <w:tc>
          <w:tcPr>
            <w:tcW w:w="0" w:type="auto"/>
          </w:tcPr>
          <w:p w:rsidRPr="003005D6" w:rsidR="003005D6" w:rsidP="003005D6" w:rsidRDefault="003005D6" w14:paraId="02935303" w14:textId="1FC8F3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8E4501C" w14:textId="1B1B3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19E240F5" w14:textId="25336B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QO1</w:t>
            </w:r>
          </w:p>
        </w:tc>
        <w:tc>
          <w:tcPr>
            <w:tcW w:w="0" w:type="auto"/>
          </w:tcPr>
          <w:p w:rsidRPr="003005D6" w:rsidR="003005D6" w:rsidP="003005D6" w:rsidRDefault="003005D6" w14:paraId="17E2A803" w14:textId="59111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D54269F" w14:textId="243B9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505A900E" w14:textId="7AE8D2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O</w:t>
            </w:r>
          </w:p>
        </w:tc>
        <w:tc>
          <w:tcPr>
            <w:tcW w:w="0" w:type="auto"/>
          </w:tcPr>
          <w:p w:rsidRPr="003005D6" w:rsidR="003005D6" w:rsidP="003005D6" w:rsidRDefault="003005D6" w14:paraId="3D555150" w14:textId="313912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3005D6" w:rsidR="003005D6" w:rsidP="003005D6" w:rsidRDefault="003005D6" w14:paraId="0D1D36F1" w14:textId="64AB6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Pr="003005D6" w:rsidR="003005D6" w:rsidTr="00126851" w14:paraId="3B6704B9" w14:textId="77777777">
        <w:tc>
          <w:tcPr>
            <w:tcW w:w="0" w:type="auto"/>
          </w:tcPr>
          <w:p w:rsidRPr="003005D6" w:rsidR="003005D6" w:rsidP="003005D6" w:rsidRDefault="003005D6" w14:paraId="63B3D929" w14:textId="7965D7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3</w:t>
            </w:r>
          </w:p>
        </w:tc>
        <w:tc>
          <w:tcPr>
            <w:tcW w:w="0" w:type="auto"/>
          </w:tcPr>
          <w:p w:rsidRPr="003005D6" w:rsidR="003005D6" w:rsidP="003005D6" w:rsidRDefault="003005D6" w14:paraId="059ED40A" w14:textId="30AB9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39392474" w14:textId="329C9B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0383F0B" w14:textId="0D180B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DT1</w:t>
            </w:r>
          </w:p>
        </w:tc>
        <w:tc>
          <w:tcPr>
            <w:tcW w:w="0" w:type="auto"/>
          </w:tcPr>
          <w:p w:rsidRPr="003005D6" w:rsidR="003005D6" w:rsidP="003005D6" w:rsidRDefault="003005D6" w14:paraId="68D77F15" w14:textId="3E7B6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2E332CA9" w14:textId="446DC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C4515AD" w14:textId="111000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N</w:t>
            </w:r>
          </w:p>
        </w:tc>
        <w:tc>
          <w:tcPr>
            <w:tcW w:w="0" w:type="auto"/>
          </w:tcPr>
          <w:p w:rsidRPr="003005D6" w:rsidR="003005D6" w:rsidP="003005D6" w:rsidRDefault="003005D6" w14:paraId="015D763A" w14:textId="675B7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:rsidRPr="003005D6" w:rsidR="003005D6" w:rsidP="003005D6" w:rsidRDefault="003005D6" w14:paraId="798D4398" w14:textId="7BFA2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Pr="003005D6" w:rsidR="003005D6" w:rsidTr="00126851" w14:paraId="6C5C0950" w14:textId="77777777">
        <w:tc>
          <w:tcPr>
            <w:tcW w:w="0" w:type="auto"/>
          </w:tcPr>
          <w:p w:rsidRPr="003005D6" w:rsidR="003005D6" w:rsidP="003005D6" w:rsidRDefault="003005D6" w14:paraId="7A2CFECD" w14:textId="1CC254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4</w:t>
            </w:r>
          </w:p>
        </w:tc>
        <w:tc>
          <w:tcPr>
            <w:tcW w:w="0" w:type="auto"/>
          </w:tcPr>
          <w:p w:rsidRPr="003005D6" w:rsidR="003005D6" w:rsidP="003005D6" w:rsidRDefault="003005D6" w14:paraId="2B37F742" w14:textId="3CD73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1D157153" w14:textId="27600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5AA94887" w14:textId="0D7C6C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R1</w:t>
            </w:r>
          </w:p>
        </w:tc>
        <w:tc>
          <w:tcPr>
            <w:tcW w:w="0" w:type="auto"/>
          </w:tcPr>
          <w:p w:rsidRPr="003005D6" w:rsidR="003005D6" w:rsidP="003005D6" w:rsidRDefault="003005D6" w14:paraId="2B5058E8" w14:textId="756F6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446F8B68" w14:textId="258B7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643E76E" w14:textId="0EB5D3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N</w:t>
            </w:r>
          </w:p>
        </w:tc>
        <w:tc>
          <w:tcPr>
            <w:tcW w:w="0" w:type="auto"/>
          </w:tcPr>
          <w:p w:rsidRPr="003005D6" w:rsidR="003005D6" w:rsidP="003005D6" w:rsidRDefault="003005D6" w14:paraId="761227D9" w14:textId="65BEA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Pr="003005D6" w:rsidR="003005D6" w:rsidP="003005D6" w:rsidRDefault="003005D6" w14:paraId="318F9536" w14:textId="3AD32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Pr="003005D6" w:rsidR="003005D6" w:rsidTr="00126851" w14:paraId="176E9EBB" w14:textId="77777777">
        <w:tc>
          <w:tcPr>
            <w:tcW w:w="0" w:type="auto"/>
          </w:tcPr>
          <w:p w:rsidRPr="003005D6" w:rsidR="003005D6" w:rsidP="003005D6" w:rsidRDefault="003005D6" w14:paraId="21DE33F5" w14:textId="23FC28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5</w:t>
            </w:r>
          </w:p>
        </w:tc>
        <w:tc>
          <w:tcPr>
            <w:tcW w:w="0" w:type="auto"/>
          </w:tcPr>
          <w:p w:rsidRPr="003005D6" w:rsidR="003005D6" w:rsidP="003005D6" w:rsidRDefault="003005D6" w14:paraId="647BF513" w14:textId="25CEE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0275C727" w14:textId="7FBAF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7B65D032" w14:textId="664835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SR1</w:t>
            </w:r>
          </w:p>
        </w:tc>
        <w:tc>
          <w:tcPr>
            <w:tcW w:w="0" w:type="auto"/>
          </w:tcPr>
          <w:p w:rsidRPr="003005D6" w:rsidR="003005D6" w:rsidP="003005D6" w:rsidRDefault="003005D6" w14:paraId="0BF114BE" w14:textId="1DA24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3AB569E8" w14:textId="733AA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5CACBB8D" w14:textId="4FC5D1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NRD1</w:t>
            </w:r>
          </w:p>
        </w:tc>
        <w:tc>
          <w:tcPr>
            <w:tcW w:w="0" w:type="auto"/>
          </w:tcPr>
          <w:p w:rsidRPr="003005D6" w:rsidR="003005D6" w:rsidP="003005D6" w:rsidRDefault="003005D6" w14:paraId="69A3FAFE" w14:textId="4FE59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Pr="003005D6" w:rsidR="003005D6" w:rsidP="003005D6" w:rsidRDefault="003005D6" w14:paraId="52E0DC42" w14:textId="7D8271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Pr="003005D6" w:rsidR="003005D6" w:rsidTr="00126851" w14:paraId="073399BF" w14:textId="77777777">
        <w:tc>
          <w:tcPr>
            <w:tcW w:w="0" w:type="auto"/>
          </w:tcPr>
          <w:p w:rsidRPr="003005D6" w:rsidR="003005D6" w:rsidP="003005D6" w:rsidRDefault="003005D6" w14:paraId="09CC1BBE" w14:textId="02AAF2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6</w:t>
            </w:r>
          </w:p>
        </w:tc>
        <w:tc>
          <w:tcPr>
            <w:tcW w:w="0" w:type="auto"/>
          </w:tcPr>
          <w:p w:rsidRPr="003005D6" w:rsidR="003005D6" w:rsidP="003005D6" w:rsidRDefault="003005D6" w14:paraId="7650F726" w14:textId="3FD4CC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1B2676AD" w14:textId="783C4E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2DA386B8" w14:textId="2960D6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LIM1</w:t>
            </w:r>
          </w:p>
        </w:tc>
        <w:tc>
          <w:tcPr>
            <w:tcW w:w="0" w:type="auto"/>
          </w:tcPr>
          <w:p w:rsidRPr="003005D6" w:rsidR="003005D6" w:rsidP="003005D6" w:rsidRDefault="003005D6" w14:paraId="7573F956" w14:textId="7D3DA4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7D3156CB" w14:textId="405D4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8DBA201" w14:textId="6DF6E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NRD2</w:t>
            </w:r>
          </w:p>
        </w:tc>
        <w:tc>
          <w:tcPr>
            <w:tcW w:w="0" w:type="auto"/>
          </w:tcPr>
          <w:p w:rsidRPr="003005D6" w:rsidR="003005D6" w:rsidP="003005D6" w:rsidRDefault="003005D6" w14:paraId="4CE2EEBB" w14:textId="1C7B6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Pr="003005D6" w:rsidR="003005D6" w:rsidP="003005D6" w:rsidRDefault="003005D6" w14:paraId="38ED6B21" w14:textId="514DC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Pr="003005D6" w:rsidR="003005D6" w:rsidTr="00126851" w14:paraId="5DB30C7B" w14:textId="77777777">
        <w:tc>
          <w:tcPr>
            <w:tcW w:w="0" w:type="auto"/>
          </w:tcPr>
          <w:p w:rsidRPr="003005D6" w:rsidR="003005D6" w:rsidP="003005D6" w:rsidRDefault="003005D6" w14:paraId="619DF62C" w14:textId="500A96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7</w:t>
            </w:r>
          </w:p>
        </w:tc>
        <w:tc>
          <w:tcPr>
            <w:tcW w:w="0" w:type="auto"/>
          </w:tcPr>
          <w:p w:rsidRPr="003005D6" w:rsidR="003005D6" w:rsidP="003005D6" w:rsidRDefault="003005D6" w14:paraId="03F9E242" w14:textId="76C61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2469C383" w14:textId="48B38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087E41A6" w14:textId="10494A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KP</w:t>
            </w:r>
          </w:p>
        </w:tc>
        <w:tc>
          <w:tcPr>
            <w:tcW w:w="0" w:type="auto"/>
          </w:tcPr>
          <w:p w:rsidRPr="003005D6" w:rsidR="003005D6" w:rsidP="003005D6" w:rsidRDefault="003005D6" w14:paraId="6EA93499" w14:textId="5CD9C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color="auto" w:sz="6" w:space="0"/>
            </w:tcBorders>
          </w:tcPr>
          <w:p w:rsidRPr="003005D6" w:rsidR="003005D6" w:rsidP="003005D6" w:rsidRDefault="003005D6" w14:paraId="6C53D3BB" w14:textId="3B1867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single" w:color="auto" w:sz="6" w:space="0"/>
            </w:tcBorders>
          </w:tcPr>
          <w:p w:rsidRPr="003005D6" w:rsidR="003005D6" w:rsidP="003005D6" w:rsidRDefault="003005D6" w14:paraId="66EE9A67" w14:textId="1A73BC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P2</w:t>
            </w:r>
          </w:p>
        </w:tc>
        <w:tc>
          <w:tcPr>
            <w:tcW w:w="0" w:type="auto"/>
          </w:tcPr>
          <w:p w:rsidRPr="003005D6" w:rsidR="003005D6" w:rsidP="003005D6" w:rsidRDefault="003005D6" w14:paraId="6AA649CA" w14:textId="451BA9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:rsidRPr="003005D6" w:rsidR="003005D6" w:rsidP="003005D6" w:rsidRDefault="003005D6" w14:paraId="0869CB90" w14:textId="39695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Pr="003005D6" w:rsidR="003005D6" w:rsidTr="00126851" w14:paraId="4EFD8E6F" w14:textId="77777777">
        <w:tc>
          <w:tcPr>
            <w:tcW w:w="0" w:type="auto"/>
            <w:tcBorders>
              <w:bottom w:val="single" w:color="auto" w:sz="12" w:space="0"/>
            </w:tcBorders>
          </w:tcPr>
          <w:p w:rsidRPr="003005D6" w:rsidR="003005D6" w:rsidP="003005D6" w:rsidRDefault="003005D6" w14:paraId="38F2BB3A" w14:textId="6C669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R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:rsidRPr="003005D6" w:rsidR="003005D6" w:rsidP="003005D6" w:rsidRDefault="003005D6" w14:paraId="5305732A" w14:textId="24D8EC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color="auto" w:sz="12" w:space="0"/>
              <w:right w:val="single" w:color="auto" w:sz="6" w:space="0"/>
            </w:tcBorders>
          </w:tcPr>
          <w:p w:rsidRPr="003005D6" w:rsidR="003005D6" w:rsidP="003005D6" w:rsidRDefault="003005D6" w14:paraId="131FFCF5" w14:textId="40B79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single" w:color="auto" w:sz="6" w:space="0"/>
              <w:bottom w:val="single" w:color="auto" w:sz="12" w:space="0"/>
            </w:tcBorders>
          </w:tcPr>
          <w:p w:rsidRPr="003005D6" w:rsidR="003005D6" w:rsidP="003005D6" w:rsidRDefault="003005D6" w14:paraId="4D380FA8" w14:textId="2B1948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DX1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:rsidRPr="003005D6" w:rsidR="003005D6" w:rsidP="003005D6" w:rsidRDefault="003005D6" w14:paraId="7ABD72E6" w14:textId="0C41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bottom w:val="single" w:color="auto" w:sz="12" w:space="0"/>
              <w:right w:val="single" w:color="auto" w:sz="6" w:space="0"/>
            </w:tcBorders>
          </w:tcPr>
          <w:p w:rsidRPr="003005D6" w:rsidR="003005D6" w:rsidP="003005D6" w:rsidRDefault="003005D6" w14:paraId="50EDDDB6" w14:textId="0F4357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left w:val="single" w:color="auto" w:sz="6" w:space="0"/>
              <w:bottom w:val="single" w:color="auto" w:sz="12" w:space="0"/>
            </w:tcBorders>
          </w:tcPr>
          <w:p w:rsidRPr="003005D6" w:rsidR="003005D6" w:rsidP="003005D6" w:rsidRDefault="003005D6" w14:paraId="505F6835" w14:textId="0027FC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P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:rsidRPr="003005D6" w:rsidR="003005D6" w:rsidP="003005D6" w:rsidRDefault="003005D6" w14:paraId="772D91F7" w14:textId="256C81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:rsidRPr="003005D6" w:rsidR="003005D6" w:rsidP="003005D6" w:rsidRDefault="003005D6" w14:paraId="2A45B355" w14:textId="16199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05D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</w:tbl>
    <w:p w:rsidR="00A9412E" w:rsidP="00301746" w:rsidRDefault="00A9412E" w14:paraId="294BB90F" w14:textId="77777777">
      <w:pPr>
        <w:rPr>
          <w:rFonts w:ascii="Times New Roman" w:hAnsi="Times New Roman" w:eastAsia="Times New Roman" w:cs="Times New Roman"/>
          <w:sz w:val="22"/>
          <w:szCs w:val="22"/>
          <w:vertAlign w:val="superscript"/>
        </w:rPr>
      </w:pPr>
    </w:p>
    <w:p w:rsidR="00EB1056" w:rsidP="00EB1056" w:rsidRDefault="00EB1056" w14:paraId="29542503" w14:textId="014A73BC">
      <w:pPr>
        <w:rPr>
          <w:rFonts w:ascii="Times New Roman" w:hAnsi="Times New Roman" w:cs="Times New Roman"/>
          <w:sz w:val="22"/>
          <w:szCs w:val="22"/>
        </w:rPr>
      </w:pPr>
      <w:r w:rsidRPr="0067278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67278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ycle thresholds (Ct) for the g</w:t>
      </w:r>
      <w:r w:rsidRPr="0067278A">
        <w:rPr>
          <w:rFonts w:ascii="Times New Roman" w:hAnsi="Times New Roman" w:cs="Times New Roman"/>
          <w:sz w:val="22"/>
          <w:szCs w:val="22"/>
        </w:rPr>
        <w:t xml:space="preserve">enes </w:t>
      </w:r>
      <w:r>
        <w:rPr>
          <w:rFonts w:ascii="Times New Roman" w:hAnsi="Times New Roman" w:cs="Times New Roman"/>
          <w:sz w:val="22"/>
          <w:szCs w:val="22"/>
        </w:rPr>
        <w:t>belonging to the angiogenesis commercial array.</w:t>
      </w:r>
    </w:p>
    <w:tbl>
      <w:tblPr>
        <w:tblStyle w:val="Grigliatabella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6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50"/>
        <w:gridCol w:w="1722"/>
        <w:gridCol w:w="1844"/>
        <w:gridCol w:w="1050"/>
        <w:gridCol w:w="1722"/>
        <w:gridCol w:w="1844"/>
        <w:gridCol w:w="1183"/>
        <w:gridCol w:w="1722"/>
        <w:gridCol w:w="1844"/>
      </w:tblGrid>
      <w:tr w:rsidRPr="00A17828" w:rsidR="00EB1056" w:rsidTr="00EC539B" w14:paraId="33BB3EFF" w14:textId="77777777"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1C1CB2C4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1402D86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-RUT PO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single" w:color="auto" w:sz="6" w:space="0"/>
            </w:tcBorders>
            <w:vAlign w:val="center"/>
          </w:tcPr>
          <w:p w:rsidRPr="00A9412E" w:rsidR="00EB1056" w:rsidP="00EC539B" w:rsidRDefault="00EB1056" w14:paraId="4C34C10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-RUT POOL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1EDE330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4D58C606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-RUT PO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  <w:right w:val="single" w:color="auto" w:sz="6" w:space="0"/>
            </w:tcBorders>
            <w:vAlign w:val="center"/>
          </w:tcPr>
          <w:p w:rsidRPr="00A9412E" w:rsidR="00EB1056" w:rsidP="00EC539B" w:rsidRDefault="00EB1056" w14:paraId="61B1A147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-RUT POOL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76851D78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6BC88E62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-RUT PO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080B474E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-RUT POOL</w:t>
            </w:r>
          </w:p>
        </w:tc>
      </w:tr>
      <w:tr w:rsidRPr="00A17828" w:rsidR="00EB1056" w:rsidTr="00EC539B" w14:paraId="53F857C1" w14:textId="77777777"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:rsidRPr="00A9412E" w:rsidR="00EB1056" w:rsidP="00EC539B" w:rsidRDefault="00EB1056" w14:paraId="316C974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:rsidRPr="00A17828" w:rsidR="00EB1056" w:rsidP="00EC539B" w:rsidRDefault="00EB1056" w14:paraId="2DF53692" w14:textId="218248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color="auto" w:sz="12" w:space="0"/>
              <w:right w:val="single" w:color="auto" w:sz="6" w:space="0"/>
            </w:tcBorders>
            <w:vAlign w:val="center"/>
          </w:tcPr>
          <w:p w:rsidRPr="00A17828" w:rsidR="00EB1056" w:rsidP="00EC539B" w:rsidRDefault="00EB1056" w14:paraId="333B5176" w14:textId="70B1B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</w:tcBorders>
            <w:vAlign w:val="center"/>
          </w:tcPr>
          <w:p w:rsidRPr="00A9412E" w:rsidR="00EB1056" w:rsidP="00EC539B" w:rsidRDefault="00EB1056" w14:paraId="05B0EE38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:rsidRPr="00A17828" w:rsidR="00EB1056" w:rsidP="00EC539B" w:rsidRDefault="00EB1056" w14:paraId="6FAF7F5B" w14:textId="1D8ED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color="auto" w:sz="12" w:space="0"/>
              <w:right w:val="single" w:color="auto" w:sz="6" w:space="0"/>
            </w:tcBorders>
            <w:vAlign w:val="center"/>
          </w:tcPr>
          <w:p w:rsidRPr="00A17828" w:rsidR="00EB1056" w:rsidP="00EC539B" w:rsidRDefault="00EB1056" w14:paraId="3AB5BBEC" w14:textId="4EB0A2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6" w:space="0"/>
            </w:tcBorders>
            <w:vAlign w:val="center"/>
          </w:tcPr>
          <w:p w:rsidRPr="00A9412E" w:rsidR="00EB1056" w:rsidP="00EC539B" w:rsidRDefault="00EB1056" w14:paraId="68F71BE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:rsidRPr="00A17828" w:rsidR="00EB1056" w:rsidP="00EC539B" w:rsidRDefault="00EB1056" w14:paraId="6AF77970" w14:textId="77773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 w:rsidRPr="00A17828" w:rsidR="00EB1056" w:rsidP="00EC539B" w:rsidRDefault="00EB1056" w14:paraId="32FAA0D2" w14:textId="5E5A76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Pr="00A17828" w:rsidR="00EB1056" w:rsidTr="00EC539B" w14:paraId="678D8F80" w14:textId="77777777">
        <w:tc>
          <w:tcPr>
            <w:tcW w:w="0" w:type="auto"/>
            <w:vAlign w:val="center"/>
          </w:tcPr>
          <w:p w:rsidRPr="00A9412E" w:rsidR="00EB1056" w:rsidP="00EC539B" w:rsidRDefault="00EB1056" w14:paraId="794B5B2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G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AF5EC4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2775F6F3" w14:textId="719A94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38F809F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3464461" w14:textId="5B5A2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19BA1761" w14:textId="2D92D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131FAB6C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GFA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1001724" w14:textId="0E29E5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B848FCD" w14:textId="676544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Pr="00A17828" w:rsidR="00EB1056" w:rsidTr="00EC539B" w14:paraId="6342E038" w14:textId="77777777">
        <w:tc>
          <w:tcPr>
            <w:tcW w:w="0" w:type="auto"/>
            <w:vAlign w:val="center"/>
          </w:tcPr>
          <w:p w:rsidRPr="00A9412E" w:rsidR="00EB1056" w:rsidP="00EC539B" w:rsidRDefault="00EB1056" w14:paraId="3CC70E2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G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B7689D1" w14:textId="0937C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4D91F1BD" w14:textId="283A9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2F3BF3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GF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BFAAB59" w14:textId="3B841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2A8C2237" w14:textId="2E132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D096A4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D3E0406" w14:textId="55381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F2D2DCC" w14:textId="0288C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Pr="00A17828" w:rsidR="00EB1056" w:rsidTr="00EC539B" w14:paraId="564349BD" w14:textId="77777777">
        <w:tc>
          <w:tcPr>
            <w:tcW w:w="0" w:type="auto"/>
            <w:vAlign w:val="center"/>
          </w:tcPr>
          <w:p w:rsidRPr="00A9412E" w:rsidR="00EB1056" w:rsidP="00EC539B" w:rsidRDefault="00EB1056" w14:paraId="17A0C0E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D1426DF" w14:textId="556D61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923F627" w14:textId="56B59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3A7186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C5FDFEA" w14:textId="7B125B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151DEC34" w14:textId="7F853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37FB325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AC767A9" w14:textId="2A4BA6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EE08462" w14:textId="66BE46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Pr="00A17828" w:rsidR="00EB1056" w:rsidTr="00EC539B" w14:paraId="2E3A8807" w14:textId="77777777">
        <w:tc>
          <w:tcPr>
            <w:tcW w:w="0" w:type="auto"/>
            <w:vAlign w:val="center"/>
          </w:tcPr>
          <w:p w:rsidRPr="00A9412E" w:rsidR="00EB1056" w:rsidP="00EC539B" w:rsidRDefault="00EB1056" w14:paraId="6E70C2F4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6F40F09" w14:textId="3C339A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BF1CAF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604924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N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86D06F0" w14:textId="73579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9AFE7CC" w14:textId="35C38C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4C5C694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GF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040BA45" w14:textId="78C39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E368FE2" w14:textId="5B6CE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Pr="00A17828" w:rsidR="00EB1056" w:rsidTr="00EC539B" w14:paraId="63BFA621" w14:textId="77777777">
        <w:tc>
          <w:tcPr>
            <w:tcW w:w="0" w:type="auto"/>
            <w:vAlign w:val="center"/>
          </w:tcPr>
          <w:p w:rsidRPr="00A9412E" w:rsidR="00EB1056" w:rsidP="00EC539B" w:rsidRDefault="00EB1056" w14:paraId="16812D7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4BAF00B" w14:textId="2CC1C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4297DBD1" w14:textId="5741D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6D8CAA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5E3277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66D9597" w14:textId="00FB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35106C6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21BFEF1" w14:textId="7C0F9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71034A0" w14:textId="40FDB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Pr="00A17828" w:rsidR="00EB1056" w:rsidTr="00EC539B" w14:paraId="1F2284A1" w14:textId="77777777">
        <w:tc>
          <w:tcPr>
            <w:tcW w:w="0" w:type="auto"/>
            <w:vAlign w:val="center"/>
          </w:tcPr>
          <w:p w:rsidRPr="00A9412E" w:rsidR="00EB1056" w:rsidP="00EC539B" w:rsidRDefault="00EB1056" w14:paraId="4A552F2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0FFE6D4" w14:textId="576E4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4473B2B" w14:textId="47950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2BB5A688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GF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2C274F0" w14:textId="1EDAF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290D0A9C" w14:textId="687F84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45CBA0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G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45A1AC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FC1212D" w14:textId="376AE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Pr="00A17828" w:rsidR="00EB1056" w:rsidTr="00EC539B" w14:paraId="093C0C8A" w14:textId="77777777">
        <w:tc>
          <w:tcPr>
            <w:tcW w:w="0" w:type="auto"/>
            <w:vAlign w:val="center"/>
          </w:tcPr>
          <w:p w:rsidRPr="00A9412E" w:rsidR="00EB1056" w:rsidP="00EC539B" w:rsidRDefault="00EB1056" w14:paraId="0A46E0B2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I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C26B5B9" w14:textId="6F376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41668BA" w14:textId="45CAD3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ABC7E5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C47901F" w14:textId="6ED025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070B7DF" w14:textId="5C4BFC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F4AD23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K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46F202F" w14:textId="1BE969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632783F" w14:textId="4A2CD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Pr="00A17828" w:rsidR="00EB1056" w:rsidTr="00EC539B" w14:paraId="23B6652F" w14:textId="77777777">
        <w:tc>
          <w:tcPr>
            <w:tcW w:w="0" w:type="auto"/>
            <w:vAlign w:val="center"/>
          </w:tcPr>
          <w:p w:rsidRPr="00A9412E" w:rsidR="00EB1056" w:rsidP="00EC539B" w:rsidRDefault="00EB1056" w14:paraId="5FB9C32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48091C5" w14:textId="317DD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3653445" w14:textId="59C71C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C92FEB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PSE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E43003D" w14:textId="36198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B6CCF65" w14:textId="5DD60A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85D281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8D8B2E3" w14:textId="42CF8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C53537A" w14:textId="1C0735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Pr="00A17828" w:rsidR="00EB1056" w:rsidTr="00EC539B" w14:paraId="2D25CC95" w14:textId="77777777">
        <w:tc>
          <w:tcPr>
            <w:tcW w:w="0" w:type="auto"/>
            <w:vAlign w:val="center"/>
          </w:tcPr>
          <w:p w:rsidRPr="00A9412E" w:rsidR="00EB1056" w:rsidP="00EC539B" w:rsidRDefault="00EB1056" w14:paraId="27548B4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16FD60B" w14:textId="4345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6A734720" w14:textId="1C4CE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637C7C7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9BF4236" w14:textId="14B81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795BE3CF" w14:textId="29653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53F865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1129BE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1F34834" w14:textId="5A2317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Pr="00A17828" w:rsidR="00EB1056" w:rsidTr="00EC539B" w14:paraId="0CBEC829" w14:textId="77777777">
        <w:tc>
          <w:tcPr>
            <w:tcW w:w="0" w:type="auto"/>
            <w:vAlign w:val="center"/>
          </w:tcPr>
          <w:p w:rsidRPr="00A9412E" w:rsidR="00EB1056" w:rsidP="00EC539B" w:rsidRDefault="00EB1056" w14:paraId="1E263F55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H5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C585321" w14:textId="50EF4B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2379FC1F" w14:textId="7C2C7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19C9F0A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32203C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7AF772E1" w14:textId="2C4E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1FF2B89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535DBBF" w14:textId="6558B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E3BF1F9" w14:textId="65C22B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Pr="00A17828" w:rsidR="00EB1056" w:rsidTr="00EC539B" w14:paraId="3C1AD764" w14:textId="77777777">
        <w:tc>
          <w:tcPr>
            <w:tcW w:w="0" w:type="auto"/>
            <w:vAlign w:val="center"/>
          </w:tcPr>
          <w:p w:rsidRPr="00A9412E" w:rsidR="00EB1056" w:rsidP="00EC539B" w:rsidRDefault="00EB1056" w14:paraId="0E11733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E7CA4F2" w14:textId="07C958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1ED0ADB6" w14:textId="464666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46A4D1C5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C104450" w14:textId="2D338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719916B" w14:textId="7DBA1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AECA658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3B623BC" w14:textId="0B4F57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D85ABC0" w14:textId="28DFC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Pr="00A17828" w:rsidR="00EB1056" w:rsidTr="00EC539B" w14:paraId="5B1A01B6" w14:textId="77777777">
        <w:tc>
          <w:tcPr>
            <w:tcW w:w="0" w:type="auto"/>
            <w:vAlign w:val="center"/>
          </w:tcPr>
          <w:p w:rsidRPr="00A9412E" w:rsidR="00EB1056" w:rsidP="00EC539B" w:rsidRDefault="00EB1056" w14:paraId="6CC5EDD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04355FD" w14:textId="4F0E2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2467399" w14:textId="789EC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3CD804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DBE5DBD" w14:textId="7EBF2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B1ED581" w14:textId="138A3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48F19865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7702F0F" w14:textId="09F9E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5CA4085" w14:textId="0BC861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Pr="00A17828" w:rsidR="00EB1056" w:rsidTr="00EC539B" w14:paraId="6B3B6182" w14:textId="77777777">
        <w:tc>
          <w:tcPr>
            <w:tcW w:w="0" w:type="auto"/>
            <w:vAlign w:val="center"/>
          </w:tcPr>
          <w:p w:rsidRPr="00A9412E" w:rsidR="00EB1056" w:rsidP="00EC539B" w:rsidRDefault="00EB1056" w14:paraId="0FC08354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77AE9AE" w14:textId="2B9A0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7163B2F1" w14:textId="425AB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18D4B5A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348682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7BD0A6BC" w14:textId="7DFD1F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E998332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K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24AC33F" w14:textId="3028B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931168F" w14:textId="11E35A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Pr="00A17828" w:rsidR="00EB1056" w:rsidTr="00EC539B" w14:paraId="1DF74225" w14:textId="77777777">
        <w:tc>
          <w:tcPr>
            <w:tcW w:w="0" w:type="auto"/>
            <w:vAlign w:val="center"/>
          </w:tcPr>
          <w:p w:rsidRPr="00A9412E" w:rsidR="00EB1056" w:rsidP="00EC539B" w:rsidRDefault="00EB1056" w14:paraId="6018B84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F6265F8" w14:textId="4FBCCB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6CEE9D54" w14:textId="7006F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19168F3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181C40C" w14:textId="035B4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A4AAC45" w14:textId="4071B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DBF9779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A22F6F1" w14:textId="366AF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A684A4D" w14:textId="03CC29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Pr="00A17828" w:rsidR="00EB1056" w:rsidTr="00EC539B" w14:paraId="0958A29D" w14:textId="77777777">
        <w:tc>
          <w:tcPr>
            <w:tcW w:w="0" w:type="auto"/>
            <w:vAlign w:val="center"/>
          </w:tcPr>
          <w:p w:rsidRPr="00A9412E" w:rsidR="00EB1056" w:rsidP="00EC539B" w:rsidRDefault="00EB1056" w14:paraId="31B1349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63AA88A" w14:textId="36E70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4360BEBA" w14:textId="55DDDF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181C48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A5C6806" w14:textId="42D0E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660F7C07" w14:textId="7EF70A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B160E2D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82ADB4C" w14:textId="2FEBB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F2BAB5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Pr="00A17828" w:rsidR="00EB1056" w:rsidTr="00EC539B" w14:paraId="0B1E958C" w14:textId="77777777">
        <w:tc>
          <w:tcPr>
            <w:tcW w:w="0" w:type="auto"/>
            <w:vAlign w:val="center"/>
          </w:tcPr>
          <w:p w:rsidRPr="00A9412E" w:rsidR="00EB1056" w:rsidP="00EC539B" w:rsidRDefault="00EB1056" w14:paraId="2863267F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EC89838" w14:textId="13BF10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7084A47C" w14:textId="65636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2BA72AE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7258B27" w14:textId="54FF8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6582998" w14:textId="0C02E3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F40583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2848E44" w14:textId="4E465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252BCB8" w14:textId="4E0BB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Pr="00A17828" w:rsidR="00EB1056" w:rsidTr="00EC539B" w14:paraId="48DC1ACB" w14:textId="77777777">
        <w:tc>
          <w:tcPr>
            <w:tcW w:w="0" w:type="auto"/>
            <w:vAlign w:val="center"/>
          </w:tcPr>
          <w:p w:rsidRPr="00A9412E" w:rsidR="00EB1056" w:rsidP="00EC539B" w:rsidRDefault="00EB1056" w14:paraId="2F5BBFE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DDDC28D" w14:textId="675E1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6F7D9FEB" w14:textId="0ABCF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416CEE9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B09BFD8" w14:textId="3D2B1C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101182A9" w14:textId="1E5A6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ACE41EC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5C3BAE0" w14:textId="2723D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0E4E96E" w14:textId="6A896F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Pr="00A17828" w:rsidR="00EB1056" w:rsidTr="00EC539B" w14:paraId="6E9A1EC3" w14:textId="77777777">
        <w:tc>
          <w:tcPr>
            <w:tcW w:w="0" w:type="auto"/>
            <w:vAlign w:val="center"/>
          </w:tcPr>
          <w:p w:rsidRPr="00A9412E" w:rsidR="00EB1056" w:rsidP="00EC539B" w:rsidRDefault="00EB1056" w14:paraId="3EFCC4EC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21B7026" w14:textId="3787D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71AA102F" w14:textId="30AD2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243BC5A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DR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41960E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7CA7F06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51BDD7B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B09418C" w14:textId="29A54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D248F4C" w14:textId="01E342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Pr="00A17828" w:rsidR="00EB1056" w:rsidTr="00EC539B" w14:paraId="1C8A1127" w14:textId="77777777">
        <w:tc>
          <w:tcPr>
            <w:tcW w:w="0" w:type="auto"/>
            <w:vAlign w:val="center"/>
          </w:tcPr>
          <w:p w:rsidRPr="00A9412E" w:rsidR="00EB1056" w:rsidP="00EC539B" w:rsidRDefault="00EB1056" w14:paraId="299B1BF9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NA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E8CE01F" w14:textId="1306F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D7ED5BC" w14:textId="048AFC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45DA6A48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CT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72C35F4" w14:textId="63452D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261EBDC4" w14:textId="18A9D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462BFC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B64ECC5" w14:textId="7E4F9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9DC1E7A" w14:textId="11E2FC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Pr="00A17828" w:rsidR="00EB1056" w:rsidTr="00EC539B" w14:paraId="614972C3" w14:textId="77777777">
        <w:tc>
          <w:tcPr>
            <w:tcW w:w="0" w:type="auto"/>
            <w:vAlign w:val="center"/>
          </w:tcPr>
          <w:p w:rsidRPr="00A9412E" w:rsidR="00EB1056" w:rsidP="00EC539B" w:rsidRDefault="00EB1056" w14:paraId="77C0CF0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NB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AD3DCF2" w14:textId="67E8D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6CD004CE" w14:textId="3D5BAF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3554B5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P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A37659F" w14:textId="3D97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A4286FD" w14:textId="1A2D47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25417CFE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E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C64D106" w14:textId="38A5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2B3A83A" w14:textId="45B11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Pr="00A17828" w:rsidR="00EB1056" w:rsidTr="00EC539B" w14:paraId="328F8FC5" w14:textId="77777777">
        <w:tc>
          <w:tcPr>
            <w:tcW w:w="0" w:type="auto"/>
            <w:vAlign w:val="center"/>
          </w:tcPr>
          <w:p w:rsidRPr="00A9412E" w:rsidR="00EB1056" w:rsidP="00EC539B" w:rsidRDefault="00EB1056" w14:paraId="59C49DCC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F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6E677B8" w14:textId="4E630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28BBB2A" w14:textId="53E8C4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3598149F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K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65BF3DA" w14:textId="07977F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0A6AEBD" w14:textId="69291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58A598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798A9B1" w14:textId="2B6C6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6B2C07F" w14:textId="164204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Pr="00A17828" w:rsidR="00EB1056" w:rsidTr="00EC539B" w14:paraId="51CEF6E4" w14:textId="77777777">
        <w:tc>
          <w:tcPr>
            <w:tcW w:w="0" w:type="auto"/>
            <w:vAlign w:val="center"/>
          </w:tcPr>
          <w:p w:rsidRPr="00A9412E" w:rsidR="00EB1056" w:rsidP="00EC539B" w:rsidRDefault="00EB1056" w14:paraId="488B44E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1DFC8BC" w14:textId="2A407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21249437" w14:textId="21062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1356B32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022FF30" w14:textId="44A6D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9A49420" w14:textId="144B69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19D3789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0C6802A" w14:textId="51DD2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A2FAB64" w14:textId="49F93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Pr="00A17828" w:rsidR="00EB1056" w:rsidTr="00EC539B" w14:paraId="2E464504" w14:textId="77777777">
        <w:tc>
          <w:tcPr>
            <w:tcW w:w="0" w:type="auto"/>
            <w:vAlign w:val="center"/>
          </w:tcPr>
          <w:p w:rsidRPr="00A9412E" w:rsidR="00EB1056" w:rsidP="00EC539B" w:rsidRDefault="00EB1056" w14:paraId="0BE26152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6BC4E20" w14:textId="03282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10DD21C" w14:textId="16E55A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A421D4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56A84AA" w14:textId="46629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2703881" w14:textId="64CE7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2634545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0936009" w14:textId="73B153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0D81FBB" w14:textId="3486E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Pr="00A17828" w:rsidR="00EB1056" w:rsidTr="00EC539B" w14:paraId="14A363DB" w14:textId="77777777">
        <w:tc>
          <w:tcPr>
            <w:tcW w:w="0" w:type="auto"/>
            <w:vAlign w:val="center"/>
          </w:tcPr>
          <w:p w:rsidRPr="00A9412E" w:rsidR="00EB1056" w:rsidP="00EC539B" w:rsidRDefault="00EB1056" w14:paraId="58D27C8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DFF105F" w14:textId="2BBFE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5D23C621" w14:textId="328847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4074D3F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5CF4FE8D" w14:textId="785542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3DD6542B" w14:textId="760E27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6267D38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4429EC8E" w14:textId="68EEE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1764E49F" w14:textId="5C10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Pr="00A17828" w:rsidR="00EB1056" w:rsidTr="00EC539B" w14:paraId="522A58A8" w14:textId="77777777">
        <w:tc>
          <w:tcPr>
            <w:tcW w:w="0" w:type="auto"/>
            <w:vAlign w:val="center"/>
          </w:tcPr>
          <w:p w:rsidRPr="00A9412E" w:rsidR="00EB1056" w:rsidP="00EC539B" w:rsidRDefault="00EB1056" w14:paraId="5B3A95F5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197CA31" w14:textId="35AB4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6734B31C" w14:textId="4F1829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6BC81601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76012696" w14:textId="5970F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25323D02" w14:textId="2607D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135B3A97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2DE3638F" w14:textId="37E70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76F4157" w14:textId="220B87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Pr="00A17828" w:rsidR="00EB1056" w:rsidTr="00EC539B" w14:paraId="5BE73D6A" w14:textId="77777777">
        <w:tc>
          <w:tcPr>
            <w:tcW w:w="0" w:type="auto"/>
            <w:vAlign w:val="center"/>
          </w:tcPr>
          <w:p w:rsidRPr="00A9412E" w:rsidR="00EB1056" w:rsidP="00EC539B" w:rsidRDefault="00EB1056" w14:paraId="3D980BC2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0D07EC71" w14:textId="500A2F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4067229" w14:textId="348277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065650D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3867CF39" w14:textId="2AB44C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right w:val="single" w:color="auto" w:sz="6" w:space="0"/>
            </w:tcBorders>
            <w:vAlign w:val="center"/>
          </w:tcPr>
          <w:p w:rsidRPr="00A17828" w:rsidR="00EB1056" w:rsidP="00EC539B" w:rsidRDefault="00EB1056" w14:paraId="0185A15E" w14:textId="266F6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color="auto" w:sz="6" w:space="0"/>
            </w:tcBorders>
            <w:vAlign w:val="center"/>
          </w:tcPr>
          <w:p w:rsidRPr="00A9412E" w:rsidR="00EB1056" w:rsidP="00EC539B" w:rsidRDefault="00EB1056" w14:paraId="7E8C3696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GFB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4171579" w14:textId="604EC8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Pr="00A17828" w:rsidR="00EB1056" w:rsidP="00EC539B" w:rsidRDefault="00EB1056" w14:paraId="649FA76F" w14:textId="046D3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Pr="00A17828" w:rsidR="00EB1056" w:rsidTr="00EC539B" w14:paraId="40BA1C4B" w14:textId="77777777"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:rsidRPr="00A9412E" w:rsidR="00EB1056" w:rsidP="00EC539B" w:rsidRDefault="00EB1056" w14:paraId="512C0185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GF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:rsidRPr="00A17828" w:rsidR="00EB1056" w:rsidP="00EC539B" w:rsidRDefault="00EB1056" w14:paraId="20432861" w14:textId="1A1D4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bottom w:val="single" w:color="auto" w:sz="12" w:space="0"/>
              <w:right w:val="single" w:color="auto" w:sz="6" w:space="0"/>
            </w:tcBorders>
            <w:vAlign w:val="center"/>
          </w:tcPr>
          <w:p w:rsidRPr="00A17828" w:rsidR="00EB1056" w:rsidP="00EC539B" w:rsidRDefault="00EB1056" w14:paraId="4B70DBA4" w14:textId="119BA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left w:val="single" w:color="auto" w:sz="6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43A70A94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:rsidRPr="00A17828" w:rsidR="00EB1056" w:rsidP="00EC539B" w:rsidRDefault="00EB1056" w14:paraId="7A4DAE19" w14:textId="7459B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color="auto" w:sz="12" w:space="0"/>
              <w:right w:val="single" w:color="auto" w:sz="6" w:space="0"/>
            </w:tcBorders>
            <w:vAlign w:val="center"/>
          </w:tcPr>
          <w:p w:rsidRPr="00A17828" w:rsidR="00EB1056" w:rsidP="00EC539B" w:rsidRDefault="00EB1056" w14:paraId="111CE939" w14:textId="76244B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color="auto" w:sz="6" w:space="0"/>
              <w:bottom w:val="single" w:color="auto" w:sz="12" w:space="0"/>
            </w:tcBorders>
            <w:vAlign w:val="center"/>
          </w:tcPr>
          <w:p w:rsidRPr="00A9412E" w:rsidR="00EB1056" w:rsidP="00EC539B" w:rsidRDefault="00EB1056" w14:paraId="1D2BF82A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12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:rsidRPr="00A17828" w:rsidR="00EB1056" w:rsidP="00EC539B" w:rsidRDefault="00EB1056" w14:paraId="3ADC2F89" w14:textId="52DEA3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:rsidRPr="00A17828" w:rsidR="00EB1056" w:rsidP="00EC539B" w:rsidRDefault="00EB1056" w14:paraId="2C18712A" w14:textId="68CFB4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4E6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178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</w:tbl>
    <w:p w:rsidR="00A9412E" w:rsidP="00301746" w:rsidRDefault="00A9412E" w14:paraId="6ECDAC57" w14:textId="3826941B">
      <w:pPr>
        <w:rPr>
          <w:rFonts w:ascii="Times New Roman" w:hAnsi="Times New Roman" w:eastAsia="Times New Roman" w:cs="Times New Roman"/>
          <w:sz w:val="22"/>
          <w:szCs w:val="22"/>
          <w:vertAlign w:val="superscript"/>
        </w:rPr>
        <w:sectPr w:rsidR="00A9412E" w:rsidSect="00D04163">
          <w:pgSz w:w="16838" w:h="11906" w:orient="landscape"/>
          <w:pgMar w:top="1134" w:right="1418" w:bottom="1134" w:left="1134" w:header="510" w:footer="709" w:gutter="0"/>
          <w:cols w:space="708"/>
          <w:docGrid w:linePitch="360"/>
        </w:sectPr>
      </w:pPr>
    </w:p>
    <w:p w:rsidR="0067278A" w:rsidP="0067278A" w:rsidRDefault="0067278A" w14:paraId="12385DA3" w14:textId="2D1F6E0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570FEE68" w:rsidR="0067278A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Figure </w:t>
      </w:r>
      <w:r w:rsidRPr="570FEE68" w:rsidR="00301746">
        <w:rPr>
          <w:rFonts w:ascii="Times New Roman" w:hAnsi="Times New Roman" w:cs="Times New Roman"/>
          <w:b w:val="1"/>
          <w:bCs w:val="1"/>
          <w:sz w:val="22"/>
          <w:szCs w:val="22"/>
        </w:rPr>
        <w:t>S</w:t>
      </w:r>
      <w:r w:rsidRPr="570FEE68" w:rsidR="0067278A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1 </w:t>
      </w:r>
      <w:r w:rsidRPr="570FEE68" w:rsidR="33B41888">
        <w:rPr>
          <w:rFonts w:ascii="Times New Roman" w:hAnsi="Times New Roman" w:eastAsia="Times New Roman" w:cs="Times New Roman"/>
          <w:noProof w:val="0"/>
          <w:sz w:val="22"/>
          <w:szCs w:val="22"/>
          <w:lang w:val="en-GB"/>
        </w:rPr>
        <w:t xml:space="preserve">Heat maps showing the ∆Ct values (∆Ct = mean Ct of reference genes – Ct of the target gene), derived from genes with Ct &lt; 35, for the pre-rut and post-rut groups in the Oxidative Stress (A) and Angiogenesis (B) arrays. Less negative ∆Ct values (represented by lighter </w:t>
      </w:r>
      <w:r w:rsidRPr="570FEE68" w:rsidR="33B41888">
        <w:rPr>
          <w:rFonts w:ascii="Times New Roman" w:hAnsi="Times New Roman" w:eastAsia="Times New Roman" w:cs="Times New Roman"/>
          <w:noProof w:val="0"/>
          <w:sz w:val="22"/>
          <w:szCs w:val="22"/>
          <w:lang w:val="en-GB"/>
        </w:rPr>
        <w:t>colours</w:t>
      </w:r>
      <w:r w:rsidRPr="570FEE68" w:rsidR="33B41888">
        <w:rPr>
          <w:rFonts w:ascii="Times New Roman" w:hAnsi="Times New Roman" w:eastAsia="Times New Roman" w:cs="Times New Roman"/>
          <w:noProof w:val="0"/>
          <w:sz w:val="22"/>
          <w:szCs w:val="22"/>
          <w:lang w:val="en-GB"/>
        </w:rPr>
        <w:t xml:space="preserve">) </w:t>
      </w:r>
      <w:r w:rsidRPr="570FEE68" w:rsidR="33B41888">
        <w:rPr>
          <w:rFonts w:ascii="Times New Roman" w:hAnsi="Times New Roman" w:eastAsia="Times New Roman" w:cs="Times New Roman"/>
          <w:noProof w:val="0"/>
          <w:sz w:val="22"/>
          <w:szCs w:val="22"/>
          <w:lang w:val="en-GB"/>
        </w:rPr>
        <w:t>indicate</w:t>
      </w:r>
      <w:r w:rsidRPr="570FEE68" w:rsidR="33B41888">
        <w:rPr>
          <w:rFonts w:ascii="Times New Roman" w:hAnsi="Times New Roman" w:eastAsia="Times New Roman" w:cs="Times New Roman"/>
          <w:noProof w:val="0"/>
          <w:sz w:val="22"/>
          <w:szCs w:val="22"/>
          <w:lang w:val="en-GB"/>
        </w:rPr>
        <w:t xml:space="preserve"> higher gene expression.</w:t>
      </w:r>
    </w:p>
    <w:p w:rsidR="003005D6" w:rsidP="0067278A" w:rsidRDefault="001E284A" w14:paraId="220CF74A" w14:textId="4D82ACA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9255C7B" wp14:editId="304376F9">
            <wp:extent cx="6120130" cy="6298565"/>
            <wp:effectExtent l="0" t="0" r="0" b="69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29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12E" w:rsidP="0067278A" w:rsidRDefault="00A9412E" w14:paraId="2D14F26F" w14:textId="5CD25C8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Pr="0067278A" w:rsidR="00A9412E" w:rsidP="001E284A" w:rsidRDefault="00A9412E" w14:paraId="021D308B" w14:textId="76F60E99">
      <w:pPr>
        <w:rPr>
          <w:rFonts w:ascii="Times New Roman" w:hAnsi="Times New Roman" w:cs="Times New Roman"/>
          <w:sz w:val="22"/>
          <w:szCs w:val="22"/>
        </w:rPr>
      </w:pPr>
    </w:p>
    <w:sectPr w:rsidRPr="0067278A" w:rsidR="00A9412E" w:rsidSect="00D04163">
      <w:pgSz w:w="11906" w:h="16838" w:orient="portrait"/>
      <w:pgMar w:top="1418" w:right="1134" w:bottom="1134" w:left="1134" w:header="51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D75AF" w:rsidP="002C3F81" w:rsidRDefault="000D75AF" w14:paraId="56EF8A90" w14:textId="77777777">
      <w:pPr>
        <w:spacing w:after="0" w:line="240" w:lineRule="auto"/>
      </w:pPr>
      <w:r>
        <w:separator/>
      </w:r>
    </w:p>
  </w:endnote>
  <w:endnote w:type="continuationSeparator" w:id="0">
    <w:p w:rsidR="000D75AF" w:rsidP="002C3F81" w:rsidRDefault="000D75AF" w14:paraId="254269C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D75AF" w:rsidP="002C3F81" w:rsidRDefault="000D75AF" w14:paraId="195AE2CE" w14:textId="77777777">
      <w:pPr>
        <w:spacing w:after="0" w:line="240" w:lineRule="auto"/>
      </w:pPr>
      <w:r>
        <w:separator/>
      </w:r>
    </w:p>
  </w:footnote>
  <w:footnote w:type="continuationSeparator" w:id="0">
    <w:p w:rsidR="000D75AF" w:rsidP="002C3F81" w:rsidRDefault="000D75AF" w14:paraId="0FFF540D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trackRevisions w:val="false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89"/>
    <w:rsid w:val="00031E2E"/>
    <w:rsid w:val="000821CC"/>
    <w:rsid w:val="000D75AF"/>
    <w:rsid w:val="001E1FFF"/>
    <w:rsid w:val="001E284A"/>
    <w:rsid w:val="002C3F81"/>
    <w:rsid w:val="003005D6"/>
    <w:rsid w:val="00301746"/>
    <w:rsid w:val="003134A8"/>
    <w:rsid w:val="004E6498"/>
    <w:rsid w:val="005156CB"/>
    <w:rsid w:val="00534A68"/>
    <w:rsid w:val="0067278A"/>
    <w:rsid w:val="006E0828"/>
    <w:rsid w:val="006F6CC2"/>
    <w:rsid w:val="00760A76"/>
    <w:rsid w:val="0078328F"/>
    <w:rsid w:val="00827DA8"/>
    <w:rsid w:val="00896320"/>
    <w:rsid w:val="00A17828"/>
    <w:rsid w:val="00A9412E"/>
    <w:rsid w:val="00D04163"/>
    <w:rsid w:val="00D54BEB"/>
    <w:rsid w:val="00E85089"/>
    <w:rsid w:val="00E94658"/>
    <w:rsid w:val="00EB1056"/>
    <w:rsid w:val="00FB3AE8"/>
    <w:rsid w:val="00FD4C39"/>
    <w:rsid w:val="08447D12"/>
    <w:rsid w:val="0AADD162"/>
    <w:rsid w:val="0C35A9DD"/>
    <w:rsid w:val="0D353CD4"/>
    <w:rsid w:val="12BA6C0F"/>
    <w:rsid w:val="1AEB9D36"/>
    <w:rsid w:val="2FE4ACFD"/>
    <w:rsid w:val="32EDB035"/>
    <w:rsid w:val="33B41888"/>
    <w:rsid w:val="48F52A3E"/>
    <w:rsid w:val="50A53BB9"/>
    <w:rsid w:val="5205BCFF"/>
    <w:rsid w:val="570FEE68"/>
    <w:rsid w:val="5C71F1AE"/>
    <w:rsid w:val="5E6A9FCE"/>
    <w:rsid w:val="6AC15CAD"/>
    <w:rsid w:val="77A98840"/>
    <w:rsid w:val="7818E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EBB46"/>
  <w15:chartTrackingRefBased/>
  <w15:docId w15:val="{C651A5DC-590F-4CFB-AFE0-FCE76233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8508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8508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850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850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850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850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850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850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850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E8508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E8508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E8508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E85089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E85089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E85089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E85089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E85089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E8508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8508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E8508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850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E85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85089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E8508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8508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8508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8508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E8508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85089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2C3F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2C3F8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lasemplice-1">
    <w:name w:val="Plain Table 1"/>
    <w:basedOn w:val="Tabellanormale"/>
    <w:uiPriority w:val="41"/>
    <w:rsid w:val="002C3F81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2C3F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2C3F81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2C3F81"/>
  </w:style>
  <w:style w:type="paragraph" w:styleId="Pidipagina">
    <w:name w:val="footer"/>
    <w:basedOn w:val="Normale"/>
    <w:link w:val="PidipaginaCarattere"/>
    <w:uiPriority w:val="99"/>
    <w:unhideWhenUsed/>
    <w:rsid w:val="002C3F81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2C3F81"/>
  </w:style>
  <w:style w:type="paragraph" w:styleId="Didascalia">
    <w:name w:val="caption"/>
    <w:basedOn w:val="Normale"/>
    <w:next w:val="Normale"/>
    <w:uiPriority w:val="35"/>
    <w:unhideWhenUsed/>
    <w:qFormat/>
    <w:rsid w:val="006727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4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534A68"/>
    <w:rPr>
      <w:rFonts w:ascii="Segoe UI" w:hAnsi="Segoe UI" w:cs="Segoe UI"/>
      <w:sz w:val="18"/>
      <w:szCs w:val="18"/>
    </w:rPr>
  </w:style>
  <w:style w:type="table" w:styleId="Grigliatabellachiara">
    <w:name w:val="Grid Table Light"/>
    <w:basedOn w:val="Tabellanormale"/>
    <w:uiPriority w:val="40"/>
    <w:rsid w:val="00D04163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image" Target="media/image1.tiff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9dba98-7195-4434-b062-e4604656821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ED57645A9F65418A07862D9B3B785A" ma:contentTypeVersion="15" ma:contentTypeDescription="Create a new document." ma:contentTypeScope="" ma:versionID="8e6bb066917a56ffefc228f7d9d4129e">
  <xsd:schema xmlns:xsd="http://www.w3.org/2001/XMLSchema" xmlns:xs="http://www.w3.org/2001/XMLSchema" xmlns:p="http://schemas.microsoft.com/office/2006/metadata/properties" xmlns:ns3="179dba98-7195-4434-b062-e46046568213" xmlns:ns4="c711e7bc-8668-4df2-afc2-0f4ed6d11c8b" targetNamespace="http://schemas.microsoft.com/office/2006/metadata/properties" ma:root="true" ma:fieldsID="c179bba94227701591df240374ec072c" ns3:_="" ns4:_="">
    <xsd:import namespace="179dba98-7195-4434-b062-e46046568213"/>
    <xsd:import namespace="c711e7bc-8668-4df2-afc2-0f4ed6d11c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dba98-7195-4434-b062-e46046568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11e7bc-8668-4df2-afc2-0f4ed6d11c8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8B3AF1-F27C-405A-9250-EE8C4F664A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17F6EA-9999-40D0-8A28-D85368745B72}">
  <ds:schemaRefs>
    <ds:schemaRef ds:uri="http://schemas.microsoft.com/office/2006/metadata/properties"/>
    <ds:schemaRef ds:uri="http://schemas.microsoft.com/office/infopath/2007/PartnerControls"/>
    <ds:schemaRef ds:uri="179dba98-7195-4434-b062-e46046568213"/>
  </ds:schemaRefs>
</ds:datastoreItem>
</file>

<file path=customXml/itemProps3.xml><?xml version="1.0" encoding="utf-8"?>
<ds:datastoreItem xmlns:ds="http://schemas.openxmlformats.org/officeDocument/2006/customXml" ds:itemID="{B27D4947-F971-43D7-8C54-E36FC986457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9EDBD4F-212F-42C3-8671-0EAEB0DB9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dba98-7195-4434-b062-e46046568213"/>
    <ds:schemaRef ds:uri="c711e7bc-8668-4df2-afc2-0f4ed6d11c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laria Troisio</dc:creator>
  <keywords/>
  <dc:description/>
  <lastModifiedBy>Ilaria Troisio</lastModifiedBy>
  <revision>7</revision>
  <dcterms:created xsi:type="dcterms:W3CDTF">2025-09-12T14:57:00.0000000Z</dcterms:created>
  <dcterms:modified xsi:type="dcterms:W3CDTF">2025-09-18T10:51:42.06147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ED57645A9F65418A07862D9B3B785A</vt:lpwstr>
  </property>
</Properties>
</file>